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0986B" w14:textId="4DA289C7" w:rsidR="003573FC" w:rsidRPr="00D925CE" w:rsidRDefault="00FF4A27" w:rsidP="007913ED">
      <w:pPr>
        <w:autoSpaceDE w:val="0"/>
        <w:autoSpaceDN w:val="0"/>
        <w:adjustRightInd w:val="0"/>
        <w:spacing w:after="0" w:line="276" w:lineRule="auto"/>
        <w:rPr>
          <w:rFonts w:cstheme="minorHAnsi"/>
          <w:iCs/>
          <w:sz w:val="20"/>
          <w:szCs w:val="20"/>
        </w:rPr>
      </w:pPr>
      <w:r w:rsidRPr="00D925CE">
        <w:rPr>
          <w:rFonts w:cstheme="minorHAnsi"/>
          <w:sz w:val="20"/>
          <w:szCs w:val="20"/>
        </w:rPr>
        <w:t xml:space="preserve">Table 2: The morbidity of small ruminants </w:t>
      </w:r>
      <w:r w:rsidR="004848A6" w:rsidRPr="00D925CE">
        <w:rPr>
          <w:rFonts w:cstheme="minorHAnsi"/>
          <w:sz w:val="20"/>
          <w:szCs w:val="20"/>
        </w:rPr>
        <w:t>by years, disease categories and villages</w:t>
      </w:r>
      <w:r w:rsidR="00617F30" w:rsidRPr="00D925CE">
        <w:rPr>
          <w:rFonts w:cstheme="minorHAnsi"/>
          <w:sz w:val="20"/>
          <w:szCs w:val="20"/>
        </w:rPr>
        <w:t xml:space="preserve"> </w:t>
      </w:r>
      <w:r w:rsidR="00B4438A" w:rsidRPr="00D925CE">
        <w:rPr>
          <w:rFonts w:cstheme="minorHAnsi"/>
          <w:iCs/>
          <w:sz w:val="20"/>
          <w:szCs w:val="20"/>
        </w:rPr>
        <w:t xml:space="preserve">(Village with superscript </w:t>
      </w:r>
      <w:r w:rsidR="00B4438A" w:rsidRPr="00D925CE">
        <w:rPr>
          <w:rFonts w:cstheme="minorHAnsi"/>
          <w:iCs/>
          <w:sz w:val="20"/>
          <w:szCs w:val="20"/>
          <w:vertAlign w:val="superscript"/>
        </w:rPr>
        <w:t xml:space="preserve">G </w:t>
      </w:r>
      <w:r w:rsidR="00B4438A" w:rsidRPr="00D925CE">
        <w:rPr>
          <w:rFonts w:cstheme="minorHAnsi"/>
          <w:iCs/>
          <w:sz w:val="20"/>
          <w:szCs w:val="20"/>
        </w:rPr>
        <w:t>= goats).</w:t>
      </w:r>
      <w:r w:rsidR="00D925CE" w:rsidRPr="00D925CE">
        <w:rPr>
          <w:rFonts w:cstheme="minorHAnsi"/>
          <w:iCs/>
          <w:sz w:val="20"/>
          <w:szCs w:val="20"/>
        </w:rPr>
        <w:t xml:space="preserve"> </w:t>
      </w:r>
    </w:p>
    <w:p w14:paraId="6D375175" w14:textId="7E3CF6AD" w:rsidR="003573FC" w:rsidRDefault="003573FC" w:rsidP="007913ED">
      <w:pPr>
        <w:autoSpaceDE w:val="0"/>
        <w:autoSpaceDN w:val="0"/>
        <w:adjustRightInd w:val="0"/>
        <w:spacing w:after="0" w:line="276" w:lineRule="auto"/>
        <w:rPr>
          <w:rFonts w:cstheme="minorHAnsi"/>
          <w:sz w:val="17"/>
          <w:szCs w:val="17"/>
        </w:rPr>
      </w:pPr>
    </w:p>
    <w:tbl>
      <w:tblPr>
        <w:tblStyle w:val="TableGridLight"/>
        <w:tblW w:w="10800" w:type="dxa"/>
        <w:tblInd w:w="-815" w:type="dxa"/>
        <w:tblLook w:val="04A0" w:firstRow="1" w:lastRow="0" w:firstColumn="1" w:lastColumn="0" w:noHBand="0" w:noVBand="1"/>
      </w:tblPr>
      <w:tblGrid>
        <w:gridCol w:w="541"/>
        <w:gridCol w:w="1259"/>
        <w:gridCol w:w="1022"/>
        <w:gridCol w:w="869"/>
        <w:gridCol w:w="900"/>
        <w:gridCol w:w="900"/>
        <w:gridCol w:w="810"/>
        <w:gridCol w:w="986"/>
        <w:gridCol w:w="814"/>
        <w:gridCol w:w="804"/>
        <w:gridCol w:w="861"/>
        <w:gridCol w:w="1034"/>
      </w:tblGrid>
      <w:tr w:rsidR="00A14635" w:rsidRPr="00A14635" w14:paraId="25AE44AD" w14:textId="5303D356" w:rsidTr="00D925CE">
        <w:trPr>
          <w:trHeight w:val="290"/>
        </w:trPr>
        <w:tc>
          <w:tcPr>
            <w:tcW w:w="541" w:type="dxa"/>
            <w:noWrap/>
            <w:hideMark/>
          </w:tcPr>
          <w:p w14:paraId="69B679A3" w14:textId="77777777" w:rsidR="00344951" w:rsidRPr="00A600B0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600B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59" w:type="dxa"/>
            <w:noWrap/>
            <w:hideMark/>
          </w:tcPr>
          <w:p w14:paraId="186562A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illage</w:t>
            </w:r>
          </w:p>
        </w:tc>
        <w:tc>
          <w:tcPr>
            <w:tcW w:w="1022" w:type="dxa"/>
            <w:noWrap/>
            <w:hideMark/>
          </w:tcPr>
          <w:p w14:paraId="04861429" w14:textId="32C502CF" w:rsidR="00344951" w:rsidRPr="002E6074" w:rsidRDefault="002E6074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6074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  <w:t>No. of small ruminants monitored</w:t>
            </w:r>
          </w:p>
        </w:tc>
        <w:tc>
          <w:tcPr>
            <w:tcW w:w="869" w:type="dxa"/>
            <w:noWrap/>
            <w:hideMark/>
          </w:tcPr>
          <w:p w14:paraId="732411EB" w14:textId="77777777" w:rsidR="00344951" w:rsidRPr="00A14635" w:rsidRDefault="00344951" w:rsidP="003B56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Gastro-</w:t>
            </w:r>
          </w:p>
          <w:p w14:paraId="26C00F8F" w14:textId="1ED882F1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intestinal</w:t>
            </w:r>
          </w:p>
        </w:tc>
        <w:tc>
          <w:tcPr>
            <w:tcW w:w="900" w:type="dxa"/>
            <w:noWrap/>
            <w:hideMark/>
          </w:tcPr>
          <w:p w14:paraId="3121B04D" w14:textId="49D05151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Neuro-logical</w:t>
            </w:r>
          </w:p>
        </w:tc>
        <w:tc>
          <w:tcPr>
            <w:tcW w:w="900" w:type="dxa"/>
            <w:noWrap/>
            <w:hideMark/>
          </w:tcPr>
          <w:p w14:paraId="74753B2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506B6EC8" w14:textId="6A3ECB25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Repro-ductive</w:t>
            </w:r>
          </w:p>
        </w:tc>
        <w:tc>
          <w:tcPr>
            <w:tcW w:w="986" w:type="dxa"/>
            <w:noWrap/>
            <w:hideMark/>
          </w:tcPr>
          <w:p w14:paraId="4485D53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Respiratory</w:t>
            </w:r>
          </w:p>
        </w:tc>
        <w:tc>
          <w:tcPr>
            <w:tcW w:w="814" w:type="dxa"/>
            <w:noWrap/>
            <w:hideMark/>
          </w:tcPr>
          <w:p w14:paraId="5D522BD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Skin disease</w:t>
            </w:r>
          </w:p>
        </w:tc>
        <w:tc>
          <w:tcPr>
            <w:tcW w:w="804" w:type="dxa"/>
            <w:noWrap/>
            <w:hideMark/>
          </w:tcPr>
          <w:p w14:paraId="34680D0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Systemic</w:t>
            </w:r>
          </w:p>
        </w:tc>
        <w:tc>
          <w:tcPr>
            <w:tcW w:w="861" w:type="dxa"/>
            <w:noWrap/>
            <w:hideMark/>
          </w:tcPr>
          <w:p w14:paraId="16C7A08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cstheme="minorHAnsi"/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4CF5D3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otal cases</w:t>
            </w:r>
          </w:p>
        </w:tc>
      </w:tr>
      <w:tr w:rsidR="00A14635" w:rsidRPr="00A14635" w14:paraId="2CE7BC0E" w14:textId="3CB978F2" w:rsidTr="00D925CE">
        <w:trPr>
          <w:trHeight w:val="290"/>
        </w:trPr>
        <w:tc>
          <w:tcPr>
            <w:tcW w:w="541" w:type="dxa"/>
            <w:vMerge w:val="restart"/>
            <w:noWrap/>
            <w:hideMark/>
          </w:tcPr>
          <w:p w14:paraId="298D66E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30B1A5C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2A309DE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26276B8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51542EF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259ACAA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8</w:t>
            </w:r>
          </w:p>
          <w:p w14:paraId="3E5CDAA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0B3D3A26" w14:textId="247C72E6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Ancha</w:t>
            </w:r>
            <w:r w:rsidR="00592952">
              <w:rPr>
                <w:rFonts w:ascii="Calibri" w:eastAsia="Times New Roman" w:hAnsi="Calibri" w:cs="Calibri"/>
                <w:sz w:val="16"/>
                <w:szCs w:val="16"/>
              </w:rPr>
              <w:t xml:space="preserve"> Sadicho</w:t>
            </w:r>
          </w:p>
        </w:tc>
        <w:tc>
          <w:tcPr>
            <w:tcW w:w="1022" w:type="dxa"/>
            <w:hideMark/>
          </w:tcPr>
          <w:p w14:paraId="46EC72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04</w:t>
            </w:r>
          </w:p>
        </w:tc>
        <w:tc>
          <w:tcPr>
            <w:tcW w:w="869" w:type="dxa"/>
            <w:noWrap/>
            <w:hideMark/>
          </w:tcPr>
          <w:p w14:paraId="77F0DF1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8 (1.59)</w:t>
            </w:r>
          </w:p>
        </w:tc>
        <w:tc>
          <w:tcPr>
            <w:tcW w:w="900" w:type="dxa"/>
            <w:noWrap/>
            <w:hideMark/>
          </w:tcPr>
          <w:p w14:paraId="6EABE36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533FC31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0)</w:t>
            </w:r>
          </w:p>
        </w:tc>
        <w:tc>
          <w:tcPr>
            <w:tcW w:w="810" w:type="dxa"/>
            <w:noWrap/>
            <w:hideMark/>
          </w:tcPr>
          <w:p w14:paraId="502CB0C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60)</w:t>
            </w:r>
          </w:p>
        </w:tc>
        <w:tc>
          <w:tcPr>
            <w:tcW w:w="986" w:type="dxa"/>
            <w:noWrap/>
            <w:hideMark/>
          </w:tcPr>
          <w:p w14:paraId="5D87D26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60 (31.75)</w:t>
            </w:r>
          </w:p>
        </w:tc>
        <w:tc>
          <w:tcPr>
            <w:tcW w:w="814" w:type="dxa"/>
            <w:noWrap/>
            <w:hideMark/>
          </w:tcPr>
          <w:p w14:paraId="3E9FDE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6271AC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753C2FE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3261AC2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72 (34.13)</w:t>
            </w:r>
          </w:p>
        </w:tc>
      </w:tr>
      <w:tr w:rsidR="00A14635" w:rsidRPr="00A14635" w14:paraId="72992279" w14:textId="64B9EED2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5126272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FB9A4C4" w14:textId="28F1FE7D" w:rsidR="00344951" w:rsidRPr="00A14635" w:rsidRDefault="00617F30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ilaque</w:t>
            </w:r>
            <w:r w:rsidRPr="00617F30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22" w:type="dxa"/>
            <w:noWrap/>
            <w:hideMark/>
          </w:tcPr>
          <w:p w14:paraId="4FF2CE9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210</w:t>
            </w:r>
          </w:p>
        </w:tc>
        <w:tc>
          <w:tcPr>
            <w:tcW w:w="869" w:type="dxa"/>
            <w:noWrap/>
            <w:hideMark/>
          </w:tcPr>
          <w:p w14:paraId="30ED4DF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8)</w:t>
            </w:r>
          </w:p>
        </w:tc>
        <w:tc>
          <w:tcPr>
            <w:tcW w:w="900" w:type="dxa"/>
            <w:noWrap/>
            <w:hideMark/>
          </w:tcPr>
          <w:p w14:paraId="1AD4593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5F6F691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33)</w:t>
            </w:r>
          </w:p>
        </w:tc>
        <w:tc>
          <w:tcPr>
            <w:tcW w:w="810" w:type="dxa"/>
            <w:noWrap/>
            <w:hideMark/>
          </w:tcPr>
          <w:p w14:paraId="501ECC6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6 (2.15)</w:t>
            </w:r>
          </w:p>
        </w:tc>
        <w:tc>
          <w:tcPr>
            <w:tcW w:w="986" w:type="dxa"/>
            <w:noWrap/>
            <w:hideMark/>
          </w:tcPr>
          <w:p w14:paraId="4895593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3 (4.38)</w:t>
            </w:r>
          </w:p>
        </w:tc>
        <w:tc>
          <w:tcPr>
            <w:tcW w:w="814" w:type="dxa"/>
            <w:noWrap/>
            <w:hideMark/>
          </w:tcPr>
          <w:p w14:paraId="248CC19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8)</w:t>
            </w:r>
          </w:p>
        </w:tc>
        <w:tc>
          <w:tcPr>
            <w:tcW w:w="804" w:type="dxa"/>
            <w:noWrap/>
            <w:hideMark/>
          </w:tcPr>
          <w:p w14:paraId="46EA93B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58)</w:t>
            </w:r>
          </w:p>
        </w:tc>
        <w:tc>
          <w:tcPr>
            <w:tcW w:w="861" w:type="dxa"/>
            <w:noWrap/>
            <w:hideMark/>
          </w:tcPr>
          <w:p w14:paraId="3030DA1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C0BD87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2 (7.60)</w:t>
            </w:r>
          </w:p>
        </w:tc>
      </w:tr>
      <w:tr w:rsidR="00A14635" w:rsidRPr="00A14635" w14:paraId="4B914882" w14:textId="0523DFB9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77CC829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BBB378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oka</w:t>
            </w:r>
          </w:p>
        </w:tc>
        <w:tc>
          <w:tcPr>
            <w:tcW w:w="1022" w:type="dxa"/>
            <w:noWrap/>
            <w:hideMark/>
          </w:tcPr>
          <w:p w14:paraId="584DC09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974</w:t>
            </w:r>
          </w:p>
        </w:tc>
        <w:tc>
          <w:tcPr>
            <w:tcW w:w="869" w:type="dxa"/>
            <w:noWrap/>
            <w:hideMark/>
          </w:tcPr>
          <w:p w14:paraId="39E2EBA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9 (0.73)</w:t>
            </w:r>
          </w:p>
        </w:tc>
        <w:tc>
          <w:tcPr>
            <w:tcW w:w="900" w:type="dxa"/>
            <w:noWrap/>
            <w:hideMark/>
          </w:tcPr>
          <w:p w14:paraId="51781ED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13)</w:t>
            </w:r>
          </w:p>
        </w:tc>
        <w:tc>
          <w:tcPr>
            <w:tcW w:w="900" w:type="dxa"/>
            <w:noWrap/>
            <w:hideMark/>
          </w:tcPr>
          <w:p w14:paraId="08450E6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13)</w:t>
            </w:r>
          </w:p>
        </w:tc>
        <w:tc>
          <w:tcPr>
            <w:tcW w:w="810" w:type="dxa"/>
            <w:noWrap/>
            <w:hideMark/>
          </w:tcPr>
          <w:p w14:paraId="5C45700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5)</w:t>
            </w:r>
          </w:p>
        </w:tc>
        <w:tc>
          <w:tcPr>
            <w:tcW w:w="986" w:type="dxa"/>
            <w:noWrap/>
            <w:hideMark/>
          </w:tcPr>
          <w:p w14:paraId="6EE6F59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2 (0.55)</w:t>
            </w:r>
          </w:p>
        </w:tc>
        <w:tc>
          <w:tcPr>
            <w:tcW w:w="814" w:type="dxa"/>
            <w:noWrap/>
            <w:hideMark/>
          </w:tcPr>
          <w:p w14:paraId="2D6854C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68A507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08)</w:t>
            </w:r>
          </w:p>
        </w:tc>
        <w:tc>
          <w:tcPr>
            <w:tcW w:w="861" w:type="dxa"/>
            <w:noWrap/>
            <w:hideMark/>
          </w:tcPr>
          <w:p w14:paraId="533D686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15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C4A6C0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2 (1.81)</w:t>
            </w:r>
          </w:p>
        </w:tc>
      </w:tr>
      <w:tr w:rsidR="00A14635" w:rsidRPr="00A14635" w14:paraId="08F0C175" w14:textId="15023E88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F978C5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13F02C78" w14:textId="1D4873E4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Hawar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Arara</w:t>
            </w:r>
          </w:p>
        </w:tc>
        <w:tc>
          <w:tcPr>
            <w:tcW w:w="1022" w:type="dxa"/>
            <w:hideMark/>
          </w:tcPr>
          <w:p w14:paraId="7FE6ADE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80</w:t>
            </w:r>
          </w:p>
        </w:tc>
        <w:tc>
          <w:tcPr>
            <w:tcW w:w="869" w:type="dxa"/>
            <w:noWrap/>
            <w:hideMark/>
          </w:tcPr>
          <w:p w14:paraId="4FAADE4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3 (4.79)</w:t>
            </w:r>
          </w:p>
        </w:tc>
        <w:tc>
          <w:tcPr>
            <w:tcW w:w="900" w:type="dxa"/>
            <w:noWrap/>
            <w:hideMark/>
          </w:tcPr>
          <w:p w14:paraId="691EDFD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607E8AA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83)</w:t>
            </w:r>
          </w:p>
        </w:tc>
        <w:tc>
          <w:tcPr>
            <w:tcW w:w="810" w:type="dxa"/>
            <w:noWrap/>
            <w:hideMark/>
          </w:tcPr>
          <w:p w14:paraId="719A2E6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2.29)</w:t>
            </w:r>
          </w:p>
        </w:tc>
        <w:tc>
          <w:tcPr>
            <w:tcW w:w="986" w:type="dxa"/>
            <w:noWrap/>
            <w:hideMark/>
          </w:tcPr>
          <w:p w14:paraId="42F37B1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3 (21.46)</w:t>
            </w:r>
          </w:p>
        </w:tc>
        <w:tc>
          <w:tcPr>
            <w:tcW w:w="814" w:type="dxa"/>
            <w:noWrap/>
            <w:hideMark/>
          </w:tcPr>
          <w:p w14:paraId="11C6E2E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5FA6EF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437FA7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1225AD6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41 (29.38)</w:t>
            </w:r>
          </w:p>
        </w:tc>
      </w:tr>
      <w:tr w:rsidR="00A14635" w:rsidRPr="00A14635" w14:paraId="5A292A53" w14:textId="02AF03E9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73A550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3DC0DB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Keyafer</w:t>
            </w:r>
          </w:p>
        </w:tc>
        <w:tc>
          <w:tcPr>
            <w:tcW w:w="1022" w:type="dxa"/>
            <w:noWrap/>
            <w:hideMark/>
          </w:tcPr>
          <w:p w14:paraId="1C06CCB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730</w:t>
            </w:r>
          </w:p>
        </w:tc>
        <w:tc>
          <w:tcPr>
            <w:tcW w:w="869" w:type="dxa"/>
            <w:noWrap/>
            <w:hideMark/>
          </w:tcPr>
          <w:p w14:paraId="4BE975C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5 (3.76)</w:t>
            </w:r>
          </w:p>
        </w:tc>
        <w:tc>
          <w:tcPr>
            <w:tcW w:w="900" w:type="dxa"/>
            <w:noWrap/>
            <w:hideMark/>
          </w:tcPr>
          <w:p w14:paraId="56575A0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5 (1.45)</w:t>
            </w:r>
          </w:p>
        </w:tc>
        <w:tc>
          <w:tcPr>
            <w:tcW w:w="900" w:type="dxa"/>
            <w:noWrap/>
            <w:hideMark/>
          </w:tcPr>
          <w:p w14:paraId="7026CF5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64)</w:t>
            </w:r>
          </w:p>
        </w:tc>
        <w:tc>
          <w:tcPr>
            <w:tcW w:w="810" w:type="dxa"/>
            <w:noWrap/>
            <w:hideMark/>
          </w:tcPr>
          <w:p w14:paraId="1BECE09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40)</w:t>
            </w:r>
          </w:p>
        </w:tc>
        <w:tc>
          <w:tcPr>
            <w:tcW w:w="986" w:type="dxa"/>
            <w:noWrap/>
            <w:hideMark/>
          </w:tcPr>
          <w:p w14:paraId="6970221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29 (7.46)</w:t>
            </w:r>
          </w:p>
        </w:tc>
        <w:tc>
          <w:tcPr>
            <w:tcW w:w="814" w:type="dxa"/>
            <w:noWrap/>
            <w:hideMark/>
          </w:tcPr>
          <w:p w14:paraId="0DD7EF0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17)</w:t>
            </w:r>
          </w:p>
        </w:tc>
        <w:tc>
          <w:tcPr>
            <w:tcW w:w="804" w:type="dxa"/>
            <w:noWrap/>
            <w:hideMark/>
          </w:tcPr>
          <w:p w14:paraId="2FF87A0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 (0.52)</w:t>
            </w:r>
          </w:p>
        </w:tc>
        <w:tc>
          <w:tcPr>
            <w:tcW w:w="861" w:type="dxa"/>
            <w:noWrap/>
            <w:hideMark/>
          </w:tcPr>
          <w:p w14:paraId="6A6E9D7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6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0F35B1A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50 (14.45)</w:t>
            </w:r>
          </w:p>
        </w:tc>
      </w:tr>
      <w:tr w:rsidR="00A14635" w:rsidRPr="00A14635" w14:paraId="26BE910C" w14:textId="088DC3C4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7849870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7CEA97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huta</w:t>
            </w:r>
          </w:p>
        </w:tc>
        <w:tc>
          <w:tcPr>
            <w:tcW w:w="1022" w:type="dxa"/>
            <w:noWrap/>
            <w:hideMark/>
          </w:tcPr>
          <w:p w14:paraId="0E48B08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742</w:t>
            </w:r>
          </w:p>
        </w:tc>
        <w:tc>
          <w:tcPr>
            <w:tcW w:w="869" w:type="dxa"/>
            <w:noWrap/>
            <w:hideMark/>
          </w:tcPr>
          <w:p w14:paraId="15A8BA2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16)</w:t>
            </w:r>
          </w:p>
        </w:tc>
        <w:tc>
          <w:tcPr>
            <w:tcW w:w="900" w:type="dxa"/>
            <w:noWrap/>
            <w:hideMark/>
          </w:tcPr>
          <w:p w14:paraId="04FB44B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13)</w:t>
            </w:r>
          </w:p>
        </w:tc>
        <w:tc>
          <w:tcPr>
            <w:tcW w:w="900" w:type="dxa"/>
            <w:noWrap/>
            <w:hideMark/>
          </w:tcPr>
          <w:p w14:paraId="3687D75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5)</w:t>
            </w:r>
          </w:p>
        </w:tc>
        <w:tc>
          <w:tcPr>
            <w:tcW w:w="810" w:type="dxa"/>
            <w:noWrap/>
            <w:hideMark/>
          </w:tcPr>
          <w:p w14:paraId="145C89D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3)</w:t>
            </w:r>
          </w:p>
        </w:tc>
        <w:tc>
          <w:tcPr>
            <w:tcW w:w="986" w:type="dxa"/>
            <w:noWrap/>
            <w:hideMark/>
          </w:tcPr>
          <w:p w14:paraId="3D21765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16)</w:t>
            </w:r>
          </w:p>
        </w:tc>
        <w:tc>
          <w:tcPr>
            <w:tcW w:w="814" w:type="dxa"/>
            <w:noWrap/>
            <w:hideMark/>
          </w:tcPr>
          <w:p w14:paraId="47C4E08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66E5C85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5)</w:t>
            </w:r>
          </w:p>
        </w:tc>
        <w:tc>
          <w:tcPr>
            <w:tcW w:w="861" w:type="dxa"/>
            <w:noWrap/>
            <w:hideMark/>
          </w:tcPr>
          <w:p w14:paraId="1842DD9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19BF9B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2 (0.59)</w:t>
            </w:r>
          </w:p>
        </w:tc>
      </w:tr>
      <w:tr w:rsidR="00A14635" w:rsidRPr="00A14635" w14:paraId="31C94F0F" w14:textId="3B38021D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77CF2E6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62343CB2" w14:textId="28A0F71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inamb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Boda</w:t>
            </w:r>
          </w:p>
        </w:tc>
        <w:tc>
          <w:tcPr>
            <w:tcW w:w="1022" w:type="dxa"/>
            <w:noWrap/>
            <w:hideMark/>
          </w:tcPr>
          <w:p w14:paraId="09096EA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083</w:t>
            </w:r>
          </w:p>
        </w:tc>
        <w:tc>
          <w:tcPr>
            <w:tcW w:w="869" w:type="dxa"/>
            <w:noWrap/>
            <w:hideMark/>
          </w:tcPr>
          <w:p w14:paraId="49E7BFE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1 (1.01)</w:t>
            </w:r>
          </w:p>
        </w:tc>
        <w:tc>
          <w:tcPr>
            <w:tcW w:w="900" w:type="dxa"/>
            <w:noWrap/>
            <w:hideMark/>
          </w:tcPr>
          <w:p w14:paraId="5ABA180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10)</w:t>
            </w:r>
          </w:p>
        </w:tc>
        <w:tc>
          <w:tcPr>
            <w:tcW w:w="900" w:type="dxa"/>
            <w:noWrap/>
            <w:hideMark/>
          </w:tcPr>
          <w:p w14:paraId="30396C5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5)</w:t>
            </w:r>
          </w:p>
        </w:tc>
        <w:tc>
          <w:tcPr>
            <w:tcW w:w="810" w:type="dxa"/>
            <w:noWrap/>
            <w:hideMark/>
          </w:tcPr>
          <w:p w14:paraId="25FEE3C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3E74574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8 (1.82)</w:t>
            </w:r>
          </w:p>
        </w:tc>
        <w:tc>
          <w:tcPr>
            <w:tcW w:w="814" w:type="dxa"/>
            <w:noWrap/>
            <w:hideMark/>
          </w:tcPr>
          <w:p w14:paraId="104420E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20AFBC1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10CF038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 (0.86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EB5F3C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80 (3.84)</w:t>
            </w:r>
          </w:p>
        </w:tc>
      </w:tr>
      <w:tr w:rsidR="00A14635" w:rsidRPr="00A14635" w14:paraId="0BD7547A" w14:textId="724A1350" w:rsidTr="00D925CE">
        <w:trPr>
          <w:trHeight w:val="290"/>
        </w:trPr>
        <w:tc>
          <w:tcPr>
            <w:tcW w:w="541" w:type="dxa"/>
            <w:vMerge w:val="restart"/>
            <w:noWrap/>
            <w:hideMark/>
          </w:tcPr>
          <w:p w14:paraId="12EAB25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50C9714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1D26A66F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15A55DA8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5B0C76CE" w14:textId="6ECBA5D2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9</w:t>
            </w:r>
          </w:p>
          <w:p w14:paraId="0836A2E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313C771" w14:textId="062E438C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Anch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Sadicho</w:t>
            </w:r>
          </w:p>
        </w:tc>
        <w:tc>
          <w:tcPr>
            <w:tcW w:w="1022" w:type="dxa"/>
            <w:hideMark/>
          </w:tcPr>
          <w:p w14:paraId="18D6FFE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65</w:t>
            </w:r>
          </w:p>
        </w:tc>
        <w:tc>
          <w:tcPr>
            <w:tcW w:w="869" w:type="dxa"/>
            <w:noWrap/>
            <w:hideMark/>
          </w:tcPr>
          <w:p w14:paraId="0B23660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3 (2.80)</w:t>
            </w:r>
          </w:p>
        </w:tc>
        <w:tc>
          <w:tcPr>
            <w:tcW w:w="900" w:type="dxa"/>
            <w:noWrap/>
            <w:hideMark/>
          </w:tcPr>
          <w:p w14:paraId="680E0E1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7E3F18E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65)</w:t>
            </w:r>
          </w:p>
        </w:tc>
        <w:tc>
          <w:tcPr>
            <w:tcW w:w="810" w:type="dxa"/>
            <w:noWrap/>
            <w:hideMark/>
          </w:tcPr>
          <w:p w14:paraId="55ABA85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356507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7 (5.81)</w:t>
            </w:r>
          </w:p>
        </w:tc>
        <w:tc>
          <w:tcPr>
            <w:tcW w:w="814" w:type="dxa"/>
            <w:noWrap/>
            <w:hideMark/>
          </w:tcPr>
          <w:p w14:paraId="7FCCD04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6F5ED0A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2376FAD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2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1ED3EA3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4 (9.46)</w:t>
            </w:r>
          </w:p>
        </w:tc>
      </w:tr>
      <w:tr w:rsidR="00A14635" w:rsidRPr="00A14635" w14:paraId="05BBA2CB" w14:textId="6AC2C037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5ED089A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013EF5B7" w14:textId="1044297A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ilaque</w:t>
            </w:r>
            <w:r w:rsidR="005410CE" w:rsidRPr="00617F30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22" w:type="dxa"/>
            <w:noWrap/>
            <w:hideMark/>
          </w:tcPr>
          <w:p w14:paraId="6765199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238</w:t>
            </w:r>
          </w:p>
        </w:tc>
        <w:tc>
          <w:tcPr>
            <w:tcW w:w="869" w:type="dxa"/>
            <w:noWrap/>
            <w:hideMark/>
          </w:tcPr>
          <w:p w14:paraId="2C94755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32)</w:t>
            </w:r>
          </w:p>
        </w:tc>
        <w:tc>
          <w:tcPr>
            <w:tcW w:w="900" w:type="dxa"/>
            <w:noWrap/>
            <w:hideMark/>
          </w:tcPr>
          <w:p w14:paraId="5666D06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415660B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 (0.81)</w:t>
            </w:r>
          </w:p>
        </w:tc>
        <w:tc>
          <w:tcPr>
            <w:tcW w:w="810" w:type="dxa"/>
            <w:noWrap/>
            <w:hideMark/>
          </w:tcPr>
          <w:p w14:paraId="29C9A0D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8 (2.26)</w:t>
            </w:r>
          </w:p>
        </w:tc>
        <w:tc>
          <w:tcPr>
            <w:tcW w:w="986" w:type="dxa"/>
            <w:noWrap/>
            <w:hideMark/>
          </w:tcPr>
          <w:p w14:paraId="372BB60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4 (4.36)</w:t>
            </w:r>
          </w:p>
        </w:tc>
        <w:tc>
          <w:tcPr>
            <w:tcW w:w="814" w:type="dxa"/>
            <w:noWrap/>
            <w:hideMark/>
          </w:tcPr>
          <w:p w14:paraId="22F2787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57)</w:t>
            </w:r>
          </w:p>
        </w:tc>
        <w:tc>
          <w:tcPr>
            <w:tcW w:w="804" w:type="dxa"/>
            <w:noWrap/>
            <w:hideMark/>
          </w:tcPr>
          <w:p w14:paraId="4B0546B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 (0.81)</w:t>
            </w:r>
          </w:p>
        </w:tc>
        <w:tc>
          <w:tcPr>
            <w:tcW w:w="861" w:type="dxa"/>
            <w:noWrap/>
            <w:hideMark/>
          </w:tcPr>
          <w:p w14:paraId="247715F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16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C54F7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5 (9.29)</w:t>
            </w:r>
          </w:p>
        </w:tc>
      </w:tr>
      <w:tr w:rsidR="00A14635" w:rsidRPr="00A14635" w14:paraId="628009D2" w14:textId="284CEB2D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0A61096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47B2B57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oka</w:t>
            </w:r>
          </w:p>
        </w:tc>
        <w:tc>
          <w:tcPr>
            <w:tcW w:w="1022" w:type="dxa"/>
            <w:noWrap/>
            <w:hideMark/>
          </w:tcPr>
          <w:p w14:paraId="2DE7A80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119</w:t>
            </w:r>
          </w:p>
        </w:tc>
        <w:tc>
          <w:tcPr>
            <w:tcW w:w="869" w:type="dxa"/>
            <w:noWrap/>
            <w:hideMark/>
          </w:tcPr>
          <w:p w14:paraId="2B254D8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12)</w:t>
            </w:r>
          </w:p>
        </w:tc>
        <w:tc>
          <w:tcPr>
            <w:tcW w:w="900" w:type="dxa"/>
            <w:noWrap/>
            <w:hideMark/>
          </w:tcPr>
          <w:p w14:paraId="511B6CE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2)</w:t>
            </w:r>
          </w:p>
        </w:tc>
        <w:tc>
          <w:tcPr>
            <w:tcW w:w="900" w:type="dxa"/>
            <w:noWrap/>
            <w:hideMark/>
          </w:tcPr>
          <w:p w14:paraId="242EFE9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39E8D02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33871D7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4" w:type="dxa"/>
            <w:noWrap/>
            <w:hideMark/>
          </w:tcPr>
          <w:p w14:paraId="61827D9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6619643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7725B78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29E6F0E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15)</w:t>
            </w:r>
          </w:p>
        </w:tc>
      </w:tr>
      <w:tr w:rsidR="00A14635" w:rsidRPr="00A14635" w14:paraId="711860B3" w14:textId="392CB606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65059EE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23AE9136" w14:textId="6EACED20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Hawar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Arara</w:t>
            </w:r>
          </w:p>
        </w:tc>
        <w:tc>
          <w:tcPr>
            <w:tcW w:w="1022" w:type="dxa"/>
            <w:hideMark/>
          </w:tcPr>
          <w:p w14:paraId="7B05976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40</w:t>
            </w:r>
          </w:p>
        </w:tc>
        <w:tc>
          <w:tcPr>
            <w:tcW w:w="869" w:type="dxa"/>
            <w:noWrap/>
            <w:hideMark/>
          </w:tcPr>
          <w:p w14:paraId="208E8C5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1.11)</w:t>
            </w:r>
          </w:p>
        </w:tc>
        <w:tc>
          <w:tcPr>
            <w:tcW w:w="900" w:type="dxa"/>
            <w:noWrap/>
            <w:hideMark/>
          </w:tcPr>
          <w:p w14:paraId="17AA760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017E48D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56)</w:t>
            </w:r>
          </w:p>
        </w:tc>
        <w:tc>
          <w:tcPr>
            <w:tcW w:w="810" w:type="dxa"/>
            <w:noWrap/>
            <w:hideMark/>
          </w:tcPr>
          <w:p w14:paraId="64BCAA8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74)</w:t>
            </w:r>
          </w:p>
        </w:tc>
        <w:tc>
          <w:tcPr>
            <w:tcW w:w="986" w:type="dxa"/>
            <w:noWrap/>
            <w:hideMark/>
          </w:tcPr>
          <w:p w14:paraId="34E7021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7 (8.70)</w:t>
            </w:r>
          </w:p>
        </w:tc>
        <w:tc>
          <w:tcPr>
            <w:tcW w:w="814" w:type="dxa"/>
            <w:noWrap/>
            <w:hideMark/>
          </w:tcPr>
          <w:p w14:paraId="1D490E9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6C2957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41EC0C4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37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034FDB1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2 (11.48)</w:t>
            </w:r>
          </w:p>
        </w:tc>
      </w:tr>
      <w:tr w:rsidR="00A14635" w:rsidRPr="00A14635" w14:paraId="214CEB55" w14:textId="17FFDD2D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4F42BA1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4DEB244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Keyafer</w:t>
            </w:r>
          </w:p>
        </w:tc>
        <w:tc>
          <w:tcPr>
            <w:tcW w:w="1022" w:type="dxa"/>
            <w:noWrap/>
            <w:hideMark/>
          </w:tcPr>
          <w:p w14:paraId="50DBC30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52</w:t>
            </w:r>
          </w:p>
        </w:tc>
        <w:tc>
          <w:tcPr>
            <w:tcW w:w="869" w:type="dxa"/>
            <w:noWrap/>
            <w:hideMark/>
          </w:tcPr>
          <w:p w14:paraId="19D5104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7 (3.08)</w:t>
            </w:r>
          </w:p>
        </w:tc>
        <w:tc>
          <w:tcPr>
            <w:tcW w:w="900" w:type="dxa"/>
            <w:noWrap/>
            <w:hideMark/>
          </w:tcPr>
          <w:p w14:paraId="1DDF150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 (0.54)</w:t>
            </w:r>
          </w:p>
        </w:tc>
        <w:tc>
          <w:tcPr>
            <w:tcW w:w="900" w:type="dxa"/>
            <w:noWrap/>
            <w:hideMark/>
          </w:tcPr>
          <w:p w14:paraId="1236196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27)</w:t>
            </w:r>
          </w:p>
        </w:tc>
        <w:tc>
          <w:tcPr>
            <w:tcW w:w="810" w:type="dxa"/>
            <w:noWrap/>
            <w:hideMark/>
          </w:tcPr>
          <w:p w14:paraId="4078CA2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11)</w:t>
            </w:r>
          </w:p>
        </w:tc>
        <w:tc>
          <w:tcPr>
            <w:tcW w:w="986" w:type="dxa"/>
            <w:noWrap/>
            <w:hideMark/>
          </w:tcPr>
          <w:p w14:paraId="74EEFB5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71 (9.23)</w:t>
            </w:r>
          </w:p>
        </w:tc>
        <w:tc>
          <w:tcPr>
            <w:tcW w:w="814" w:type="dxa"/>
            <w:noWrap/>
            <w:hideMark/>
          </w:tcPr>
          <w:p w14:paraId="0F2C86D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22)</w:t>
            </w:r>
          </w:p>
        </w:tc>
        <w:tc>
          <w:tcPr>
            <w:tcW w:w="804" w:type="dxa"/>
            <w:noWrap/>
            <w:hideMark/>
          </w:tcPr>
          <w:p w14:paraId="3A3E420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38)</w:t>
            </w:r>
          </w:p>
        </w:tc>
        <w:tc>
          <w:tcPr>
            <w:tcW w:w="861" w:type="dxa"/>
            <w:noWrap/>
            <w:hideMark/>
          </w:tcPr>
          <w:p w14:paraId="0177981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5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DD4B7A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57 (13.88)</w:t>
            </w:r>
          </w:p>
        </w:tc>
      </w:tr>
      <w:tr w:rsidR="00A14635" w:rsidRPr="00A14635" w14:paraId="132F4313" w14:textId="4C991650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EECE55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0125E1D8" w14:textId="13309298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inamb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Boda</w:t>
            </w:r>
          </w:p>
        </w:tc>
        <w:tc>
          <w:tcPr>
            <w:tcW w:w="1022" w:type="dxa"/>
            <w:noWrap/>
            <w:hideMark/>
          </w:tcPr>
          <w:p w14:paraId="2555BC4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256</w:t>
            </w:r>
          </w:p>
        </w:tc>
        <w:tc>
          <w:tcPr>
            <w:tcW w:w="869" w:type="dxa"/>
            <w:noWrap/>
            <w:hideMark/>
          </w:tcPr>
          <w:p w14:paraId="65252BC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22)</w:t>
            </w:r>
          </w:p>
        </w:tc>
        <w:tc>
          <w:tcPr>
            <w:tcW w:w="900" w:type="dxa"/>
            <w:noWrap/>
            <w:hideMark/>
          </w:tcPr>
          <w:p w14:paraId="5E0DBF9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9)</w:t>
            </w:r>
          </w:p>
        </w:tc>
        <w:tc>
          <w:tcPr>
            <w:tcW w:w="900" w:type="dxa"/>
            <w:noWrap/>
            <w:hideMark/>
          </w:tcPr>
          <w:p w14:paraId="507C8FF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4)</w:t>
            </w:r>
          </w:p>
        </w:tc>
        <w:tc>
          <w:tcPr>
            <w:tcW w:w="810" w:type="dxa"/>
            <w:noWrap/>
            <w:hideMark/>
          </w:tcPr>
          <w:p w14:paraId="55AB33A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4)</w:t>
            </w:r>
          </w:p>
        </w:tc>
        <w:tc>
          <w:tcPr>
            <w:tcW w:w="986" w:type="dxa"/>
            <w:noWrap/>
            <w:hideMark/>
          </w:tcPr>
          <w:p w14:paraId="23EA118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4 (1.06)</w:t>
            </w:r>
          </w:p>
        </w:tc>
        <w:tc>
          <w:tcPr>
            <w:tcW w:w="814" w:type="dxa"/>
            <w:noWrap/>
            <w:hideMark/>
          </w:tcPr>
          <w:p w14:paraId="65AEF27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039855D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13)</w:t>
            </w:r>
          </w:p>
        </w:tc>
        <w:tc>
          <w:tcPr>
            <w:tcW w:w="861" w:type="dxa"/>
            <w:noWrap/>
            <w:hideMark/>
          </w:tcPr>
          <w:p w14:paraId="0622AD3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1 (1.82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27F9DA8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7 (3.41)</w:t>
            </w:r>
          </w:p>
        </w:tc>
      </w:tr>
      <w:tr w:rsidR="00A14635" w:rsidRPr="00A14635" w14:paraId="787B9546" w14:textId="2A3C7676" w:rsidTr="00D925CE">
        <w:trPr>
          <w:trHeight w:val="290"/>
        </w:trPr>
        <w:tc>
          <w:tcPr>
            <w:tcW w:w="541" w:type="dxa"/>
            <w:vMerge w:val="restart"/>
            <w:noWrap/>
            <w:hideMark/>
          </w:tcPr>
          <w:p w14:paraId="172CE27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2FF9537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0B03BA5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2910B2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008BDF7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0F25EBF4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04988478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11088EEE" w14:textId="3CD9A4EA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20</w:t>
            </w:r>
          </w:p>
          <w:p w14:paraId="10600AD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4F8DB3C9" w14:textId="463E960E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Anch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Sadicho</w:t>
            </w:r>
          </w:p>
        </w:tc>
        <w:tc>
          <w:tcPr>
            <w:tcW w:w="1022" w:type="dxa"/>
            <w:hideMark/>
          </w:tcPr>
          <w:p w14:paraId="0A37130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98</w:t>
            </w:r>
          </w:p>
        </w:tc>
        <w:tc>
          <w:tcPr>
            <w:tcW w:w="869" w:type="dxa"/>
            <w:noWrap/>
            <w:hideMark/>
          </w:tcPr>
          <w:p w14:paraId="7DE0DB9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3654FB9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75455BB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50)</w:t>
            </w:r>
          </w:p>
        </w:tc>
        <w:tc>
          <w:tcPr>
            <w:tcW w:w="810" w:type="dxa"/>
            <w:noWrap/>
            <w:hideMark/>
          </w:tcPr>
          <w:p w14:paraId="00DCB0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75)</w:t>
            </w:r>
          </w:p>
        </w:tc>
        <w:tc>
          <w:tcPr>
            <w:tcW w:w="986" w:type="dxa"/>
            <w:noWrap/>
            <w:hideMark/>
          </w:tcPr>
          <w:p w14:paraId="2D5B000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6 (9.05)</w:t>
            </w:r>
          </w:p>
        </w:tc>
        <w:tc>
          <w:tcPr>
            <w:tcW w:w="814" w:type="dxa"/>
            <w:noWrap/>
            <w:hideMark/>
          </w:tcPr>
          <w:p w14:paraId="171BBD9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E453B0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60F69D0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5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C994E6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3 (10.80)</w:t>
            </w:r>
          </w:p>
        </w:tc>
      </w:tr>
      <w:tr w:rsidR="00A14635" w:rsidRPr="00A14635" w14:paraId="42A360CC" w14:textId="0845C064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381A908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6E2816E9" w14:textId="063B2B6E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ilaque</w:t>
            </w:r>
            <w:r w:rsidR="00617F30" w:rsidRPr="00617F30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22" w:type="dxa"/>
            <w:noWrap/>
            <w:hideMark/>
          </w:tcPr>
          <w:p w14:paraId="1303D08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44</w:t>
            </w:r>
          </w:p>
        </w:tc>
        <w:tc>
          <w:tcPr>
            <w:tcW w:w="869" w:type="dxa"/>
            <w:noWrap/>
            <w:hideMark/>
          </w:tcPr>
          <w:p w14:paraId="146268B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61)</w:t>
            </w:r>
          </w:p>
        </w:tc>
        <w:tc>
          <w:tcPr>
            <w:tcW w:w="900" w:type="dxa"/>
            <w:noWrap/>
            <w:hideMark/>
          </w:tcPr>
          <w:p w14:paraId="1E56E58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9)</w:t>
            </w:r>
          </w:p>
        </w:tc>
        <w:tc>
          <w:tcPr>
            <w:tcW w:w="900" w:type="dxa"/>
            <w:noWrap/>
            <w:hideMark/>
          </w:tcPr>
          <w:p w14:paraId="06B051B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6 (2.27)</w:t>
            </w:r>
          </w:p>
        </w:tc>
        <w:tc>
          <w:tcPr>
            <w:tcW w:w="810" w:type="dxa"/>
            <w:noWrap/>
            <w:hideMark/>
          </w:tcPr>
          <w:p w14:paraId="353BEC5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26)</w:t>
            </w:r>
          </w:p>
        </w:tc>
        <w:tc>
          <w:tcPr>
            <w:tcW w:w="986" w:type="dxa"/>
            <w:noWrap/>
            <w:hideMark/>
          </w:tcPr>
          <w:p w14:paraId="56E6A00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3 (5.51)</w:t>
            </w:r>
          </w:p>
        </w:tc>
        <w:tc>
          <w:tcPr>
            <w:tcW w:w="814" w:type="dxa"/>
            <w:noWrap/>
            <w:hideMark/>
          </w:tcPr>
          <w:p w14:paraId="6896A90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96)</w:t>
            </w:r>
          </w:p>
        </w:tc>
        <w:tc>
          <w:tcPr>
            <w:tcW w:w="804" w:type="dxa"/>
            <w:noWrap/>
            <w:hideMark/>
          </w:tcPr>
          <w:p w14:paraId="76E0368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7 (1.49)</w:t>
            </w:r>
          </w:p>
        </w:tc>
        <w:tc>
          <w:tcPr>
            <w:tcW w:w="861" w:type="dxa"/>
            <w:noWrap/>
            <w:hideMark/>
          </w:tcPr>
          <w:p w14:paraId="1297EA7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26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76F26CC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31 (11.45)</w:t>
            </w:r>
          </w:p>
        </w:tc>
      </w:tr>
      <w:tr w:rsidR="00A14635" w:rsidRPr="00A14635" w14:paraId="6AF3B4D2" w14:textId="2E460C9A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0C53B9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98CD72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oka</w:t>
            </w:r>
          </w:p>
        </w:tc>
        <w:tc>
          <w:tcPr>
            <w:tcW w:w="1022" w:type="dxa"/>
            <w:noWrap/>
            <w:hideMark/>
          </w:tcPr>
          <w:p w14:paraId="2B26698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381</w:t>
            </w:r>
          </w:p>
        </w:tc>
        <w:tc>
          <w:tcPr>
            <w:tcW w:w="869" w:type="dxa"/>
            <w:noWrap/>
            <w:hideMark/>
          </w:tcPr>
          <w:p w14:paraId="7BAA433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2 (2.10)</w:t>
            </w:r>
          </w:p>
        </w:tc>
        <w:tc>
          <w:tcPr>
            <w:tcW w:w="900" w:type="dxa"/>
            <w:noWrap/>
            <w:hideMark/>
          </w:tcPr>
          <w:p w14:paraId="4DE18E8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0 (0.68)</w:t>
            </w:r>
          </w:p>
        </w:tc>
        <w:tc>
          <w:tcPr>
            <w:tcW w:w="900" w:type="dxa"/>
            <w:noWrap/>
            <w:hideMark/>
          </w:tcPr>
          <w:p w14:paraId="6125296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7 (0.39)</w:t>
            </w:r>
          </w:p>
        </w:tc>
        <w:tc>
          <w:tcPr>
            <w:tcW w:w="810" w:type="dxa"/>
            <w:noWrap/>
            <w:hideMark/>
          </w:tcPr>
          <w:p w14:paraId="69B2513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09)</w:t>
            </w:r>
          </w:p>
        </w:tc>
        <w:tc>
          <w:tcPr>
            <w:tcW w:w="986" w:type="dxa"/>
            <w:noWrap/>
            <w:hideMark/>
          </w:tcPr>
          <w:p w14:paraId="78E3CF4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7 (1.07)</w:t>
            </w:r>
          </w:p>
        </w:tc>
        <w:tc>
          <w:tcPr>
            <w:tcW w:w="814" w:type="dxa"/>
            <w:noWrap/>
            <w:hideMark/>
          </w:tcPr>
          <w:p w14:paraId="5692C3A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5768019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 (0.21)</w:t>
            </w:r>
          </w:p>
        </w:tc>
        <w:tc>
          <w:tcPr>
            <w:tcW w:w="861" w:type="dxa"/>
            <w:noWrap/>
            <w:hideMark/>
          </w:tcPr>
          <w:p w14:paraId="4C1181E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5 (0.34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05E2C1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14 (4.88)</w:t>
            </w:r>
          </w:p>
        </w:tc>
      </w:tr>
      <w:tr w:rsidR="00A14635" w:rsidRPr="00A14635" w14:paraId="769925DA" w14:textId="03B1C459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226CC9E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428ABF98" w14:textId="6B801E8E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Hawar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Arara</w:t>
            </w:r>
          </w:p>
        </w:tc>
        <w:tc>
          <w:tcPr>
            <w:tcW w:w="1022" w:type="dxa"/>
            <w:hideMark/>
          </w:tcPr>
          <w:p w14:paraId="5FE4FCC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00</w:t>
            </w:r>
          </w:p>
        </w:tc>
        <w:tc>
          <w:tcPr>
            <w:tcW w:w="869" w:type="dxa"/>
            <w:noWrap/>
            <w:hideMark/>
          </w:tcPr>
          <w:p w14:paraId="6EC2B1A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1.00)</w:t>
            </w:r>
          </w:p>
        </w:tc>
        <w:tc>
          <w:tcPr>
            <w:tcW w:w="900" w:type="dxa"/>
            <w:noWrap/>
            <w:hideMark/>
          </w:tcPr>
          <w:p w14:paraId="3E26B04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6D44A43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5)</w:t>
            </w:r>
          </w:p>
        </w:tc>
        <w:tc>
          <w:tcPr>
            <w:tcW w:w="810" w:type="dxa"/>
            <w:noWrap/>
            <w:hideMark/>
          </w:tcPr>
          <w:p w14:paraId="7D5D0D2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1.50)</w:t>
            </w:r>
          </w:p>
        </w:tc>
        <w:tc>
          <w:tcPr>
            <w:tcW w:w="986" w:type="dxa"/>
            <w:noWrap/>
            <w:hideMark/>
          </w:tcPr>
          <w:p w14:paraId="75CE611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5 (16.25)</w:t>
            </w:r>
          </w:p>
        </w:tc>
        <w:tc>
          <w:tcPr>
            <w:tcW w:w="814" w:type="dxa"/>
            <w:noWrap/>
            <w:hideMark/>
          </w:tcPr>
          <w:p w14:paraId="09708E8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3E1951D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6C64D1A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5C64BE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6 (19.00)</w:t>
            </w:r>
          </w:p>
        </w:tc>
      </w:tr>
      <w:tr w:rsidR="00A14635" w:rsidRPr="00A14635" w14:paraId="1E04E4B7" w14:textId="2C8F87D2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6C4E014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0793B59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Keyafer</w:t>
            </w:r>
          </w:p>
        </w:tc>
        <w:tc>
          <w:tcPr>
            <w:tcW w:w="1022" w:type="dxa"/>
            <w:noWrap/>
            <w:hideMark/>
          </w:tcPr>
          <w:p w14:paraId="48AB4A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136</w:t>
            </w:r>
          </w:p>
        </w:tc>
        <w:tc>
          <w:tcPr>
            <w:tcW w:w="869" w:type="dxa"/>
            <w:noWrap/>
            <w:hideMark/>
          </w:tcPr>
          <w:p w14:paraId="6E5559F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 (0.84)</w:t>
            </w:r>
          </w:p>
        </w:tc>
        <w:tc>
          <w:tcPr>
            <w:tcW w:w="900" w:type="dxa"/>
            <w:noWrap/>
            <w:hideMark/>
          </w:tcPr>
          <w:p w14:paraId="5B68B67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23)</w:t>
            </w:r>
          </w:p>
        </w:tc>
        <w:tc>
          <w:tcPr>
            <w:tcW w:w="900" w:type="dxa"/>
            <w:noWrap/>
            <w:hideMark/>
          </w:tcPr>
          <w:p w14:paraId="5B2DB2F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19)</w:t>
            </w:r>
          </w:p>
        </w:tc>
        <w:tc>
          <w:tcPr>
            <w:tcW w:w="810" w:type="dxa"/>
            <w:noWrap/>
            <w:hideMark/>
          </w:tcPr>
          <w:p w14:paraId="0336F07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6DB2E28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1 (0.98)</w:t>
            </w:r>
          </w:p>
        </w:tc>
        <w:tc>
          <w:tcPr>
            <w:tcW w:w="814" w:type="dxa"/>
            <w:noWrap/>
            <w:hideMark/>
          </w:tcPr>
          <w:p w14:paraId="02AA7B0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613F1F8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9)</w:t>
            </w:r>
          </w:p>
        </w:tc>
        <w:tc>
          <w:tcPr>
            <w:tcW w:w="861" w:type="dxa"/>
            <w:noWrap/>
            <w:hideMark/>
          </w:tcPr>
          <w:p w14:paraId="4DAA33C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28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195A5DC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6 (2.62)</w:t>
            </w:r>
          </w:p>
        </w:tc>
      </w:tr>
      <w:tr w:rsidR="00A14635" w:rsidRPr="00A14635" w14:paraId="307ABB6E" w14:textId="517064B3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3CC7029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9BA5675" w14:textId="1F2576E1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Lemi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Suticho</w:t>
            </w:r>
          </w:p>
        </w:tc>
        <w:tc>
          <w:tcPr>
            <w:tcW w:w="1022" w:type="dxa"/>
            <w:hideMark/>
          </w:tcPr>
          <w:p w14:paraId="3C93A1E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00</w:t>
            </w:r>
          </w:p>
        </w:tc>
        <w:tc>
          <w:tcPr>
            <w:tcW w:w="869" w:type="dxa"/>
            <w:noWrap/>
            <w:hideMark/>
          </w:tcPr>
          <w:p w14:paraId="06B77EE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1.00)</w:t>
            </w:r>
          </w:p>
        </w:tc>
        <w:tc>
          <w:tcPr>
            <w:tcW w:w="900" w:type="dxa"/>
            <w:noWrap/>
            <w:hideMark/>
          </w:tcPr>
          <w:p w14:paraId="488D19A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681EB19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50)</w:t>
            </w:r>
          </w:p>
        </w:tc>
        <w:tc>
          <w:tcPr>
            <w:tcW w:w="810" w:type="dxa"/>
            <w:noWrap/>
            <w:hideMark/>
          </w:tcPr>
          <w:p w14:paraId="7C8F494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1FFB838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1.50)</w:t>
            </w:r>
          </w:p>
        </w:tc>
        <w:tc>
          <w:tcPr>
            <w:tcW w:w="814" w:type="dxa"/>
            <w:noWrap/>
            <w:hideMark/>
          </w:tcPr>
          <w:p w14:paraId="0EF0F42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4CD38BE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6AAA1F6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2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FD3F99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 (5.00)</w:t>
            </w:r>
          </w:p>
        </w:tc>
      </w:tr>
      <w:tr w:rsidR="00A14635" w:rsidRPr="00A14635" w14:paraId="7236C46B" w14:textId="3E14D373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6F7536A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EBDF69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hena</w:t>
            </w:r>
          </w:p>
        </w:tc>
        <w:tc>
          <w:tcPr>
            <w:tcW w:w="1022" w:type="dxa"/>
            <w:noWrap/>
            <w:hideMark/>
          </w:tcPr>
          <w:p w14:paraId="58A9BD9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78</w:t>
            </w:r>
          </w:p>
        </w:tc>
        <w:tc>
          <w:tcPr>
            <w:tcW w:w="869" w:type="dxa"/>
            <w:noWrap/>
            <w:hideMark/>
          </w:tcPr>
          <w:p w14:paraId="02DA653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0F6A3E1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79DC879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29)</w:t>
            </w:r>
          </w:p>
        </w:tc>
        <w:tc>
          <w:tcPr>
            <w:tcW w:w="810" w:type="dxa"/>
            <w:noWrap/>
            <w:hideMark/>
          </w:tcPr>
          <w:p w14:paraId="1C49B1A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5230FD6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1.03)</w:t>
            </w:r>
          </w:p>
        </w:tc>
        <w:tc>
          <w:tcPr>
            <w:tcW w:w="814" w:type="dxa"/>
            <w:noWrap/>
            <w:hideMark/>
          </w:tcPr>
          <w:p w14:paraId="3C7638E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E72B42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31758CF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000BAA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 (1.33)</w:t>
            </w:r>
          </w:p>
        </w:tc>
      </w:tr>
      <w:tr w:rsidR="00A14635" w:rsidRPr="00A14635" w14:paraId="42172DEE" w14:textId="583DAFBC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3A1A36C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1AB45E8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huta</w:t>
            </w:r>
          </w:p>
        </w:tc>
        <w:tc>
          <w:tcPr>
            <w:tcW w:w="1022" w:type="dxa"/>
            <w:noWrap/>
            <w:hideMark/>
          </w:tcPr>
          <w:p w14:paraId="149AA8D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240</w:t>
            </w:r>
          </w:p>
        </w:tc>
        <w:tc>
          <w:tcPr>
            <w:tcW w:w="869" w:type="dxa"/>
            <w:noWrap/>
            <w:hideMark/>
          </w:tcPr>
          <w:p w14:paraId="0C4C5DD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68B8756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077D56D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6E78A50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2)</w:t>
            </w:r>
          </w:p>
        </w:tc>
        <w:tc>
          <w:tcPr>
            <w:tcW w:w="986" w:type="dxa"/>
            <w:noWrap/>
            <w:hideMark/>
          </w:tcPr>
          <w:p w14:paraId="25600F9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09)</w:t>
            </w:r>
          </w:p>
        </w:tc>
        <w:tc>
          <w:tcPr>
            <w:tcW w:w="814" w:type="dxa"/>
            <w:noWrap/>
            <w:hideMark/>
          </w:tcPr>
          <w:p w14:paraId="71427B5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E831CB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26F0627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18BA00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12)</w:t>
            </w:r>
          </w:p>
        </w:tc>
      </w:tr>
      <w:tr w:rsidR="00A14635" w:rsidRPr="00A14635" w14:paraId="1E7828E5" w14:textId="4EB4D6C6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0E49E7A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444852CC" w14:textId="1407ECEB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inamb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Boda</w:t>
            </w:r>
          </w:p>
        </w:tc>
        <w:tc>
          <w:tcPr>
            <w:tcW w:w="1022" w:type="dxa"/>
            <w:noWrap/>
            <w:hideMark/>
          </w:tcPr>
          <w:p w14:paraId="259D3C3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358</w:t>
            </w:r>
          </w:p>
        </w:tc>
        <w:tc>
          <w:tcPr>
            <w:tcW w:w="869" w:type="dxa"/>
            <w:noWrap/>
            <w:hideMark/>
          </w:tcPr>
          <w:p w14:paraId="1C1CF21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8)</w:t>
            </w:r>
          </w:p>
        </w:tc>
        <w:tc>
          <w:tcPr>
            <w:tcW w:w="900" w:type="dxa"/>
            <w:noWrap/>
            <w:hideMark/>
          </w:tcPr>
          <w:p w14:paraId="1D800E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17)</w:t>
            </w:r>
          </w:p>
        </w:tc>
        <w:tc>
          <w:tcPr>
            <w:tcW w:w="900" w:type="dxa"/>
            <w:noWrap/>
            <w:hideMark/>
          </w:tcPr>
          <w:p w14:paraId="54B8726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4308CA1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433D4F1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9 (0.38)</w:t>
            </w:r>
          </w:p>
        </w:tc>
        <w:tc>
          <w:tcPr>
            <w:tcW w:w="814" w:type="dxa"/>
            <w:noWrap/>
            <w:hideMark/>
          </w:tcPr>
          <w:p w14:paraId="2210C9F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792054E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4)</w:t>
            </w:r>
          </w:p>
        </w:tc>
        <w:tc>
          <w:tcPr>
            <w:tcW w:w="861" w:type="dxa"/>
            <w:noWrap/>
            <w:hideMark/>
          </w:tcPr>
          <w:p w14:paraId="6865214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4 (0.59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0AA04B1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0 (1.27)</w:t>
            </w:r>
          </w:p>
        </w:tc>
      </w:tr>
      <w:tr w:rsidR="00A14635" w:rsidRPr="00A14635" w14:paraId="3E259C0D" w14:textId="597FBA07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02C5910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059064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Zeram</w:t>
            </w:r>
          </w:p>
        </w:tc>
        <w:tc>
          <w:tcPr>
            <w:tcW w:w="1022" w:type="dxa"/>
            <w:noWrap/>
            <w:hideMark/>
          </w:tcPr>
          <w:p w14:paraId="22533BC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520</w:t>
            </w:r>
          </w:p>
        </w:tc>
        <w:tc>
          <w:tcPr>
            <w:tcW w:w="869" w:type="dxa"/>
            <w:noWrap/>
            <w:hideMark/>
          </w:tcPr>
          <w:p w14:paraId="6E29D5B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2 (1.27)</w:t>
            </w:r>
          </w:p>
        </w:tc>
        <w:tc>
          <w:tcPr>
            <w:tcW w:w="900" w:type="dxa"/>
            <w:noWrap/>
            <w:hideMark/>
          </w:tcPr>
          <w:p w14:paraId="55F8370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44)</w:t>
            </w:r>
          </w:p>
        </w:tc>
        <w:tc>
          <w:tcPr>
            <w:tcW w:w="900" w:type="dxa"/>
            <w:noWrap/>
            <w:hideMark/>
          </w:tcPr>
          <w:p w14:paraId="2E62E85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23776C2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377CF04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7 (1.47)</w:t>
            </w:r>
          </w:p>
        </w:tc>
        <w:tc>
          <w:tcPr>
            <w:tcW w:w="814" w:type="dxa"/>
            <w:noWrap/>
            <w:hideMark/>
          </w:tcPr>
          <w:p w14:paraId="4F19D08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2C614F2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20)</w:t>
            </w:r>
          </w:p>
        </w:tc>
        <w:tc>
          <w:tcPr>
            <w:tcW w:w="861" w:type="dxa"/>
            <w:noWrap/>
            <w:hideMark/>
          </w:tcPr>
          <w:p w14:paraId="2C26D7B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8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1410938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87 (3.45)</w:t>
            </w:r>
          </w:p>
        </w:tc>
      </w:tr>
      <w:tr w:rsidR="00A14635" w:rsidRPr="00A14635" w14:paraId="2AB1B50B" w14:textId="1B9AD19C" w:rsidTr="00D925CE">
        <w:trPr>
          <w:trHeight w:val="290"/>
        </w:trPr>
        <w:tc>
          <w:tcPr>
            <w:tcW w:w="541" w:type="dxa"/>
            <w:vMerge w:val="restart"/>
            <w:noWrap/>
            <w:hideMark/>
          </w:tcPr>
          <w:p w14:paraId="43E06B1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1378954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1403119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36BE600E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4C9C4588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67990705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00A1F5BD" w14:textId="77777777" w:rsidR="00FF4A27" w:rsidRPr="00A14635" w:rsidRDefault="00FF4A27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  <w:p w14:paraId="54C7B1EA" w14:textId="74AF3570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21</w:t>
            </w:r>
          </w:p>
          <w:p w14:paraId="0C013DD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26AE4729" w14:textId="7D369FE5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Anch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Sadicho</w:t>
            </w:r>
          </w:p>
        </w:tc>
        <w:tc>
          <w:tcPr>
            <w:tcW w:w="1022" w:type="dxa"/>
            <w:hideMark/>
          </w:tcPr>
          <w:p w14:paraId="06ECB28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00</w:t>
            </w:r>
          </w:p>
        </w:tc>
        <w:tc>
          <w:tcPr>
            <w:tcW w:w="869" w:type="dxa"/>
            <w:noWrap/>
            <w:hideMark/>
          </w:tcPr>
          <w:p w14:paraId="4188EB0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0)</w:t>
            </w:r>
          </w:p>
        </w:tc>
        <w:tc>
          <w:tcPr>
            <w:tcW w:w="900" w:type="dxa"/>
            <w:noWrap/>
            <w:hideMark/>
          </w:tcPr>
          <w:p w14:paraId="3CAE836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0DF2ED6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1.00)</w:t>
            </w:r>
          </w:p>
        </w:tc>
        <w:tc>
          <w:tcPr>
            <w:tcW w:w="810" w:type="dxa"/>
            <w:noWrap/>
            <w:hideMark/>
          </w:tcPr>
          <w:p w14:paraId="3B8AD8C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0)</w:t>
            </w:r>
          </w:p>
        </w:tc>
        <w:tc>
          <w:tcPr>
            <w:tcW w:w="986" w:type="dxa"/>
            <w:noWrap/>
            <w:hideMark/>
          </w:tcPr>
          <w:p w14:paraId="58ABC30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1 (10.20)</w:t>
            </w:r>
          </w:p>
        </w:tc>
        <w:tc>
          <w:tcPr>
            <w:tcW w:w="814" w:type="dxa"/>
            <w:noWrap/>
            <w:hideMark/>
          </w:tcPr>
          <w:p w14:paraId="5066CBB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12A257A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7909FE5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2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1D681CE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9 (11.80)</w:t>
            </w:r>
          </w:p>
        </w:tc>
      </w:tr>
      <w:tr w:rsidR="00A14635" w:rsidRPr="00A14635" w14:paraId="671D0D27" w14:textId="017AED13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7E7B372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58005419" w14:textId="763D9331" w:rsidR="00344951" w:rsidRPr="00A14635" w:rsidRDefault="00617F30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ilaque</w:t>
            </w:r>
            <w:r w:rsidRPr="00617F30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22" w:type="dxa"/>
            <w:noWrap/>
            <w:hideMark/>
          </w:tcPr>
          <w:p w14:paraId="1FA7171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298</w:t>
            </w:r>
          </w:p>
        </w:tc>
        <w:tc>
          <w:tcPr>
            <w:tcW w:w="869" w:type="dxa"/>
            <w:noWrap/>
            <w:hideMark/>
          </w:tcPr>
          <w:p w14:paraId="682D257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8)</w:t>
            </w:r>
          </w:p>
        </w:tc>
        <w:tc>
          <w:tcPr>
            <w:tcW w:w="900" w:type="dxa"/>
            <w:noWrap/>
            <w:hideMark/>
          </w:tcPr>
          <w:p w14:paraId="27043AB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684CBC6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5 (1.16)</w:t>
            </w:r>
          </w:p>
        </w:tc>
        <w:tc>
          <w:tcPr>
            <w:tcW w:w="810" w:type="dxa"/>
            <w:noWrap/>
            <w:hideMark/>
          </w:tcPr>
          <w:p w14:paraId="62E4409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698EA8C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1 (3.16)</w:t>
            </w:r>
          </w:p>
        </w:tc>
        <w:tc>
          <w:tcPr>
            <w:tcW w:w="814" w:type="dxa"/>
            <w:noWrap/>
            <w:hideMark/>
          </w:tcPr>
          <w:p w14:paraId="20EE0F3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2 (0.92)</w:t>
            </w:r>
          </w:p>
        </w:tc>
        <w:tc>
          <w:tcPr>
            <w:tcW w:w="804" w:type="dxa"/>
            <w:noWrap/>
            <w:hideMark/>
          </w:tcPr>
          <w:p w14:paraId="67CBB0C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85)</w:t>
            </w:r>
          </w:p>
        </w:tc>
        <w:tc>
          <w:tcPr>
            <w:tcW w:w="861" w:type="dxa"/>
            <w:noWrap/>
            <w:hideMark/>
          </w:tcPr>
          <w:p w14:paraId="0C49109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15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3E5AE8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82 (6.32)</w:t>
            </w:r>
          </w:p>
        </w:tc>
      </w:tr>
      <w:tr w:rsidR="00A14635" w:rsidRPr="00A14635" w14:paraId="61EE7034" w14:textId="2DE612AB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608E7EB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559FFB6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oka</w:t>
            </w:r>
          </w:p>
        </w:tc>
        <w:tc>
          <w:tcPr>
            <w:tcW w:w="1022" w:type="dxa"/>
            <w:noWrap/>
            <w:hideMark/>
          </w:tcPr>
          <w:p w14:paraId="757BD4B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736</w:t>
            </w:r>
          </w:p>
        </w:tc>
        <w:tc>
          <w:tcPr>
            <w:tcW w:w="869" w:type="dxa"/>
            <w:noWrap/>
            <w:hideMark/>
          </w:tcPr>
          <w:p w14:paraId="2A9B47F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4 (0.30)</w:t>
            </w:r>
          </w:p>
        </w:tc>
        <w:tc>
          <w:tcPr>
            <w:tcW w:w="900" w:type="dxa"/>
            <w:noWrap/>
            <w:hideMark/>
          </w:tcPr>
          <w:p w14:paraId="2224BB7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2)</w:t>
            </w:r>
          </w:p>
        </w:tc>
        <w:tc>
          <w:tcPr>
            <w:tcW w:w="900" w:type="dxa"/>
            <w:noWrap/>
            <w:hideMark/>
          </w:tcPr>
          <w:p w14:paraId="76381A1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4)</w:t>
            </w:r>
          </w:p>
        </w:tc>
        <w:tc>
          <w:tcPr>
            <w:tcW w:w="810" w:type="dxa"/>
            <w:noWrap/>
            <w:hideMark/>
          </w:tcPr>
          <w:p w14:paraId="614EEDF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2C0B89A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6 (0.34)</w:t>
            </w:r>
          </w:p>
        </w:tc>
        <w:tc>
          <w:tcPr>
            <w:tcW w:w="814" w:type="dxa"/>
            <w:noWrap/>
            <w:hideMark/>
          </w:tcPr>
          <w:p w14:paraId="51AB8CC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3D4382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23)</w:t>
            </w:r>
          </w:p>
        </w:tc>
        <w:tc>
          <w:tcPr>
            <w:tcW w:w="861" w:type="dxa"/>
            <w:noWrap/>
            <w:hideMark/>
          </w:tcPr>
          <w:p w14:paraId="61F195A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06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E6704D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7 (0.99)</w:t>
            </w:r>
          </w:p>
        </w:tc>
      </w:tr>
      <w:tr w:rsidR="00A14635" w:rsidRPr="00A14635" w14:paraId="73B5AAED" w14:textId="5C1C3AFB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3535BE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FFA4F30" w14:textId="219E2BBA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Hawar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Arara</w:t>
            </w:r>
          </w:p>
        </w:tc>
        <w:tc>
          <w:tcPr>
            <w:tcW w:w="1022" w:type="dxa"/>
            <w:hideMark/>
          </w:tcPr>
          <w:p w14:paraId="40BCD83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21</w:t>
            </w:r>
          </w:p>
        </w:tc>
        <w:tc>
          <w:tcPr>
            <w:tcW w:w="869" w:type="dxa"/>
            <w:noWrap/>
            <w:hideMark/>
          </w:tcPr>
          <w:p w14:paraId="27BF0EC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1.19)</w:t>
            </w:r>
          </w:p>
        </w:tc>
        <w:tc>
          <w:tcPr>
            <w:tcW w:w="900" w:type="dxa"/>
            <w:noWrap/>
            <w:hideMark/>
          </w:tcPr>
          <w:p w14:paraId="67A75BA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1A743B0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 (0.95)</w:t>
            </w:r>
          </w:p>
        </w:tc>
        <w:tc>
          <w:tcPr>
            <w:tcW w:w="810" w:type="dxa"/>
            <w:noWrap/>
            <w:hideMark/>
          </w:tcPr>
          <w:p w14:paraId="78099D8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1.19)</w:t>
            </w:r>
          </w:p>
        </w:tc>
        <w:tc>
          <w:tcPr>
            <w:tcW w:w="986" w:type="dxa"/>
            <w:noWrap/>
            <w:hideMark/>
          </w:tcPr>
          <w:p w14:paraId="23ED85B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9 (6.89)</w:t>
            </w:r>
          </w:p>
        </w:tc>
        <w:tc>
          <w:tcPr>
            <w:tcW w:w="814" w:type="dxa"/>
            <w:noWrap/>
            <w:hideMark/>
          </w:tcPr>
          <w:p w14:paraId="6A30459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58EB09A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4BDE03F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20F9EE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3 (10.21)</w:t>
            </w:r>
          </w:p>
        </w:tc>
      </w:tr>
      <w:tr w:rsidR="00A14635" w:rsidRPr="00A14635" w14:paraId="7F377352" w14:textId="2E0159D1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1B6B2C4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798F568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Keyafer</w:t>
            </w:r>
          </w:p>
        </w:tc>
        <w:tc>
          <w:tcPr>
            <w:tcW w:w="1022" w:type="dxa"/>
            <w:noWrap/>
            <w:hideMark/>
          </w:tcPr>
          <w:p w14:paraId="0AF7104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14</w:t>
            </w:r>
          </w:p>
        </w:tc>
        <w:tc>
          <w:tcPr>
            <w:tcW w:w="869" w:type="dxa"/>
            <w:noWrap/>
            <w:hideMark/>
          </w:tcPr>
          <w:p w14:paraId="43380CE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2 (2.87)</w:t>
            </w:r>
          </w:p>
        </w:tc>
        <w:tc>
          <w:tcPr>
            <w:tcW w:w="900" w:type="dxa"/>
            <w:noWrap/>
            <w:hideMark/>
          </w:tcPr>
          <w:p w14:paraId="5853814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39)</w:t>
            </w:r>
          </w:p>
        </w:tc>
        <w:tc>
          <w:tcPr>
            <w:tcW w:w="900" w:type="dxa"/>
            <w:noWrap/>
            <w:hideMark/>
          </w:tcPr>
          <w:p w14:paraId="1692B98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1 (0.61)</w:t>
            </w:r>
          </w:p>
        </w:tc>
        <w:tc>
          <w:tcPr>
            <w:tcW w:w="810" w:type="dxa"/>
            <w:noWrap/>
            <w:hideMark/>
          </w:tcPr>
          <w:p w14:paraId="15E4A09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6)</w:t>
            </w:r>
          </w:p>
        </w:tc>
        <w:tc>
          <w:tcPr>
            <w:tcW w:w="986" w:type="dxa"/>
            <w:noWrap/>
            <w:hideMark/>
          </w:tcPr>
          <w:p w14:paraId="7EF0FF2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 (0.99)</w:t>
            </w:r>
          </w:p>
        </w:tc>
        <w:tc>
          <w:tcPr>
            <w:tcW w:w="814" w:type="dxa"/>
            <w:noWrap/>
            <w:hideMark/>
          </w:tcPr>
          <w:p w14:paraId="7E78FCD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6)</w:t>
            </w:r>
          </w:p>
        </w:tc>
        <w:tc>
          <w:tcPr>
            <w:tcW w:w="804" w:type="dxa"/>
            <w:noWrap/>
            <w:hideMark/>
          </w:tcPr>
          <w:p w14:paraId="0287B7C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7 (0.39)</w:t>
            </w:r>
          </w:p>
        </w:tc>
        <w:tc>
          <w:tcPr>
            <w:tcW w:w="861" w:type="dxa"/>
            <w:noWrap/>
            <w:hideMark/>
          </w:tcPr>
          <w:p w14:paraId="2BA1ABF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 (0.28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04DF611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02 (5.62)</w:t>
            </w:r>
          </w:p>
        </w:tc>
      </w:tr>
      <w:tr w:rsidR="00A14635" w:rsidRPr="00A14635" w14:paraId="46EB32E7" w14:textId="781E5EE1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0D4FFA3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503ED956" w14:textId="6C9FE3C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Lemi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Suticho</w:t>
            </w:r>
          </w:p>
        </w:tc>
        <w:tc>
          <w:tcPr>
            <w:tcW w:w="1022" w:type="dxa"/>
            <w:hideMark/>
          </w:tcPr>
          <w:p w14:paraId="16248B6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50</w:t>
            </w:r>
          </w:p>
        </w:tc>
        <w:tc>
          <w:tcPr>
            <w:tcW w:w="869" w:type="dxa"/>
            <w:noWrap/>
            <w:hideMark/>
          </w:tcPr>
          <w:p w14:paraId="13052CD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80)</w:t>
            </w:r>
          </w:p>
        </w:tc>
        <w:tc>
          <w:tcPr>
            <w:tcW w:w="900" w:type="dxa"/>
            <w:noWrap/>
            <w:hideMark/>
          </w:tcPr>
          <w:p w14:paraId="4894F01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14CB9BF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1.20)</w:t>
            </w:r>
          </w:p>
        </w:tc>
        <w:tc>
          <w:tcPr>
            <w:tcW w:w="810" w:type="dxa"/>
            <w:noWrap/>
            <w:hideMark/>
          </w:tcPr>
          <w:p w14:paraId="622B250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2C375BC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1 (12.40)</w:t>
            </w:r>
          </w:p>
        </w:tc>
        <w:tc>
          <w:tcPr>
            <w:tcW w:w="814" w:type="dxa"/>
            <w:noWrap/>
            <w:hideMark/>
          </w:tcPr>
          <w:p w14:paraId="62C88E8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431185F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61" w:type="dxa"/>
            <w:noWrap/>
            <w:hideMark/>
          </w:tcPr>
          <w:p w14:paraId="124D77A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8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402AD54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8 (15.20)</w:t>
            </w:r>
          </w:p>
        </w:tc>
      </w:tr>
      <w:tr w:rsidR="00A14635" w:rsidRPr="00A14635" w14:paraId="7C5E87E5" w14:textId="616C2640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480CAA2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28E852A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hena</w:t>
            </w:r>
          </w:p>
        </w:tc>
        <w:tc>
          <w:tcPr>
            <w:tcW w:w="1022" w:type="dxa"/>
            <w:noWrap/>
            <w:hideMark/>
          </w:tcPr>
          <w:p w14:paraId="73B81BF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77</w:t>
            </w:r>
          </w:p>
        </w:tc>
        <w:tc>
          <w:tcPr>
            <w:tcW w:w="869" w:type="dxa"/>
            <w:noWrap/>
            <w:hideMark/>
          </w:tcPr>
          <w:p w14:paraId="79150B1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15)</w:t>
            </w:r>
          </w:p>
        </w:tc>
        <w:tc>
          <w:tcPr>
            <w:tcW w:w="900" w:type="dxa"/>
            <w:noWrap/>
            <w:hideMark/>
          </w:tcPr>
          <w:p w14:paraId="3757A56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3871733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30)</w:t>
            </w:r>
          </w:p>
        </w:tc>
        <w:tc>
          <w:tcPr>
            <w:tcW w:w="810" w:type="dxa"/>
            <w:noWrap/>
            <w:hideMark/>
          </w:tcPr>
          <w:p w14:paraId="735D655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6106619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6 (5.32)</w:t>
            </w:r>
          </w:p>
        </w:tc>
        <w:tc>
          <w:tcPr>
            <w:tcW w:w="814" w:type="dxa"/>
            <w:noWrap/>
            <w:hideMark/>
          </w:tcPr>
          <w:p w14:paraId="4CDB091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09F7ACE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15)</w:t>
            </w:r>
          </w:p>
        </w:tc>
        <w:tc>
          <w:tcPr>
            <w:tcW w:w="861" w:type="dxa"/>
            <w:noWrap/>
            <w:hideMark/>
          </w:tcPr>
          <w:p w14:paraId="7DB066E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15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0D04545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1 (6.06)</w:t>
            </w:r>
          </w:p>
        </w:tc>
      </w:tr>
      <w:tr w:rsidR="00A14635" w:rsidRPr="00A14635" w14:paraId="611A710E" w14:textId="414620D3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5190510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2880741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huta</w:t>
            </w:r>
          </w:p>
        </w:tc>
        <w:tc>
          <w:tcPr>
            <w:tcW w:w="1022" w:type="dxa"/>
            <w:noWrap/>
            <w:hideMark/>
          </w:tcPr>
          <w:p w14:paraId="62F2A9A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4619</w:t>
            </w:r>
          </w:p>
        </w:tc>
        <w:tc>
          <w:tcPr>
            <w:tcW w:w="869" w:type="dxa"/>
            <w:noWrap/>
            <w:hideMark/>
          </w:tcPr>
          <w:p w14:paraId="1263BCA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13)</w:t>
            </w:r>
          </w:p>
        </w:tc>
        <w:tc>
          <w:tcPr>
            <w:tcW w:w="900" w:type="dxa"/>
            <w:noWrap/>
            <w:hideMark/>
          </w:tcPr>
          <w:p w14:paraId="1748D04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5F6AC81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4)</w:t>
            </w:r>
          </w:p>
        </w:tc>
        <w:tc>
          <w:tcPr>
            <w:tcW w:w="810" w:type="dxa"/>
            <w:noWrap/>
            <w:hideMark/>
          </w:tcPr>
          <w:p w14:paraId="1E8B498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4)</w:t>
            </w:r>
          </w:p>
        </w:tc>
        <w:tc>
          <w:tcPr>
            <w:tcW w:w="986" w:type="dxa"/>
            <w:noWrap/>
            <w:hideMark/>
          </w:tcPr>
          <w:p w14:paraId="6091008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4)</w:t>
            </w:r>
          </w:p>
        </w:tc>
        <w:tc>
          <w:tcPr>
            <w:tcW w:w="814" w:type="dxa"/>
            <w:noWrap/>
            <w:hideMark/>
          </w:tcPr>
          <w:p w14:paraId="35CE539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4769E78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 (0.04)</w:t>
            </w:r>
          </w:p>
        </w:tc>
        <w:tc>
          <w:tcPr>
            <w:tcW w:w="861" w:type="dxa"/>
            <w:noWrap/>
            <w:hideMark/>
          </w:tcPr>
          <w:p w14:paraId="44E402C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3A6616E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4 (0.30)</w:t>
            </w:r>
          </w:p>
        </w:tc>
      </w:tr>
      <w:tr w:rsidR="00A14635" w:rsidRPr="00A14635" w14:paraId="0DD38772" w14:textId="4E248330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4E7002E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3A2CF399" w14:textId="4C0FF529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Sinamba</w:t>
            </w:r>
            <w:r w:rsidR="00B556F6">
              <w:rPr>
                <w:rFonts w:ascii="Calibri" w:eastAsia="Times New Roman" w:hAnsi="Calibri" w:cs="Calibri"/>
                <w:sz w:val="16"/>
                <w:szCs w:val="16"/>
              </w:rPr>
              <w:t xml:space="preserve"> Boda</w:t>
            </w:r>
          </w:p>
        </w:tc>
        <w:tc>
          <w:tcPr>
            <w:tcW w:w="1022" w:type="dxa"/>
            <w:noWrap/>
            <w:hideMark/>
          </w:tcPr>
          <w:p w14:paraId="698A029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867</w:t>
            </w:r>
          </w:p>
        </w:tc>
        <w:tc>
          <w:tcPr>
            <w:tcW w:w="869" w:type="dxa"/>
            <w:noWrap/>
            <w:hideMark/>
          </w:tcPr>
          <w:p w14:paraId="6E91EB5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2 (1.18)</w:t>
            </w:r>
          </w:p>
        </w:tc>
        <w:tc>
          <w:tcPr>
            <w:tcW w:w="900" w:type="dxa"/>
            <w:noWrap/>
            <w:hideMark/>
          </w:tcPr>
          <w:p w14:paraId="6EFE40F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00" w:type="dxa"/>
            <w:noWrap/>
            <w:hideMark/>
          </w:tcPr>
          <w:p w14:paraId="2B0E63C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62157C8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6D569D8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21 (1.12)</w:t>
            </w:r>
          </w:p>
        </w:tc>
        <w:tc>
          <w:tcPr>
            <w:tcW w:w="814" w:type="dxa"/>
            <w:noWrap/>
            <w:hideMark/>
          </w:tcPr>
          <w:p w14:paraId="2EE6527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04" w:type="dxa"/>
            <w:noWrap/>
            <w:hideMark/>
          </w:tcPr>
          <w:p w14:paraId="54F71E1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16)</w:t>
            </w:r>
          </w:p>
        </w:tc>
        <w:tc>
          <w:tcPr>
            <w:tcW w:w="861" w:type="dxa"/>
            <w:noWrap/>
            <w:hideMark/>
          </w:tcPr>
          <w:p w14:paraId="27491C7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6 (0.32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9C99B8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2 (2.79)</w:t>
            </w:r>
          </w:p>
        </w:tc>
      </w:tr>
      <w:tr w:rsidR="00A14635" w:rsidRPr="00A14635" w14:paraId="6C1EA425" w14:textId="6978C2B8" w:rsidTr="00D925CE">
        <w:trPr>
          <w:trHeight w:val="290"/>
        </w:trPr>
        <w:tc>
          <w:tcPr>
            <w:tcW w:w="541" w:type="dxa"/>
            <w:vMerge/>
            <w:noWrap/>
            <w:hideMark/>
          </w:tcPr>
          <w:p w14:paraId="06FFE6E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59" w:type="dxa"/>
            <w:noWrap/>
            <w:hideMark/>
          </w:tcPr>
          <w:p w14:paraId="224AC2A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Zeram</w:t>
            </w:r>
          </w:p>
        </w:tc>
        <w:tc>
          <w:tcPr>
            <w:tcW w:w="1022" w:type="dxa"/>
            <w:noWrap/>
            <w:hideMark/>
          </w:tcPr>
          <w:p w14:paraId="291A4F1F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947</w:t>
            </w:r>
          </w:p>
        </w:tc>
        <w:tc>
          <w:tcPr>
            <w:tcW w:w="869" w:type="dxa"/>
            <w:noWrap/>
            <w:hideMark/>
          </w:tcPr>
          <w:p w14:paraId="715A128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1 (1.59)</w:t>
            </w:r>
          </w:p>
        </w:tc>
        <w:tc>
          <w:tcPr>
            <w:tcW w:w="900" w:type="dxa"/>
            <w:noWrap/>
            <w:hideMark/>
          </w:tcPr>
          <w:p w14:paraId="2786B79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5)</w:t>
            </w:r>
          </w:p>
        </w:tc>
        <w:tc>
          <w:tcPr>
            <w:tcW w:w="900" w:type="dxa"/>
            <w:noWrap/>
            <w:hideMark/>
          </w:tcPr>
          <w:p w14:paraId="763CF16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810" w:type="dxa"/>
            <w:noWrap/>
            <w:hideMark/>
          </w:tcPr>
          <w:p w14:paraId="1B05809E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0 (0.00)</w:t>
            </w:r>
          </w:p>
        </w:tc>
        <w:tc>
          <w:tcPr>
            <w:tcW w:w="986" w:type="dxa"/>
            <w:noWrap/>
            <w:hideMark/>
          </w:tcPr>
          <w:p w14:paraId="3D23E77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9 (0.98)</w:t>
            </w:r>
          </w:p>
        </w:tc>
        <w:tc>
          <w:tcPr>
            <w:tcW w:w="814" w:type="dxa"/>
            <w:noWrap/>
            <w:hideMark/>
          </w:tcPr>
          <w:p w14:paraId="2573B7AB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15)</w:t>
            </w:r>
          </w:p>
        </w:tc>
        <w:tc>
          <w:tcPr>
            <w:tcW w:w="804" w:type="dxa"/>
            <w:noWrap/>
            <w:hideMark/>
          </w:tcPr>
          <w:p w14:paraId="6359E320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3 (0.15)</w:t>
            </w:r>
          </w:p>
        </w:tc>
        <w:tc>
          <w:tcPr>
            <w:tcW w:w="861" w:type="dxa"/>
            <w:noWrap/>
            <w:hideMark/>
          </w:tcPr>
          <w:p w14:paraId="0A6B31D2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1 (0.05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58D30B8C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58 (2.98)</w:t>
            </w:r>
          </w:p>
        </w:tc>
      </w:tr>
      <w:tr w:rsidR="00A14635" w:rsidRPr="00A14635" w14:paraId="31C380E8" w14:textId="590D70ED" w:rsidTr="00D925CE">
        <w:trPr>
          <w:trHeight w:val="290"/>
        </w:trPr>
        <w:tc>
          <w:tcPr>
            <w:tcW w:w="1800" w:type="dxa"/>
            <w:gridSpan w:val="2"/>
            <w:noWrap/>
            <w:hideMark/>
          </w:tcPr>
          <w:p w14:paraId="6E8C0BB6" w14:textId="77777777" w:rsidR="00344951" w:rsidRPr="00A14635" w:rsidRDefault="00344951" w:rsidP="003B561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A14635">
              <w:rPr>
                <w:rFonts w:eastAsia="Times New Roman"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22" w:type="dxa"/>
            <w:noWrap/>
            <w:hideMark/>
          </w:tcPr>
          <w:p w14:paraId="0DAA3118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0’777</w:t>
            </w:r>
          </w:p>
        </w:tc>
        <w:tc>
          <w:tcPr>
            <w:tcW w:w="869" w:type="dxa"/>
            <w:noWrap/>
            <w:hideMark/>
          </w:tcPr>
          <w:p w14:paraId="552A0F74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535 </w:t>
            </w:r>
          </w:p>
          <w:p w14:paraId="499FB5A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0.88)</w:t>
            </w:r>
          </w:p>
        </w:tc>
        <w:tc>
          <w:tcPr>
            <w:tcW w:w="900" w:type="dxa"/>
            <w:noWrap/>
            <w:hideMark/>
          </w:tcPr>
          <w:p w14:paraId="0F087959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110 </w:t>
            </w:r>
          </w:p>
          <w:p w14:paraId="53240F37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0.18)</w:t>
            </w:r>
          </w:p>
        </w:tc>
        <w:tc>
          <w:tcPr>
            <w:tcW w:w="900" w:type="dxa"/>
            <w:noWrap/>
            <w:hideMark/>
          </w:tcPr>
          <w:p w14:paraId="2968A08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147 </w:t>
            </w:r>
          </w:p>
          <w:p w14:paraId="2DE4067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0.25)</w:t>
            </w:r>
          </w:p>
        </w:tc>
        <w:tc>
          <w:tcPr>
            <w:tcW w:w="810" w:type="dxa"/>
            <w:noWrap/>
            <w:hideMark/>
          </w:tcPr>
          <w:p w14:paraId="1FD88A0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11</w:t>
            </w:r>
          </w:p>
          <w:p w14:paraId="5134DC8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0.18)</w:t>
            </w:r>
          </w:p>
        </w:tc>
        <w:tc>
          <w:tcPr>
            <w:tcW w:w="986" w:type="dxa"/>
            <w:noWrap/>
            <w:hideMark/>
          </w:tcPr>
          <w:p w14:paraId="73FC1B2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’390</w:t>
            </w:r>
          </w:p>
          <w:p w14:paraId="29AA7C4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2.29)</w:t>
            </w:r>
          </w:p>
        </w:tc>
        <w:tc>
          <w:tcPr>
            <w:tcW w:w="814" w:type="dxa"/>
            <w:noWrap/>
            <w:hideMark/>
          </w:tcPr>
          <w:p w14:paraId="0C6EE38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42 </w:t>
            </w:r>
          </w:p>
          <w:p w14:paraId="151C4256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0.07)</w:t>
            </w:r>
          </w:p>
        </w:tc>
        <w:tc>
          <w:tcPr>
            <w:tcW w:w="804" w:type="dxa"/>
            <w:noWrap/>
            <w:hideMark/>
          </w:tcPr>
          <w:p w14:paraId="782993DD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113 </w:t>
            </w:r>
          </w:p>
          <w:p w14:paraId="6E1A6F15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0.19)</w:t>
            </w:r>
          </w:p>
        </w:tc>
        <w:tc>
          <w:tcPr>
            <w:tcW w:w="861" w:type="dxa"/>
            <w:noWrap/>
            <w:hideMark/>
          </w:tcPr>
          <w:p w14:paraId="072464C1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39</w:t>
            </w:r>
          </w:p>
          <w:p w14:paraId="1A39F7CA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0.23)</w:t>
            </w:r>
          </w:p>
        </w:tc>
        <w:tc>
          <w:tcPr>
            <w:tcW w:w="1034" w:type="dxa"/>
            <w:tcBorders>
              <w:left w:val="single" w:sz="4" w:space="0" w:color="auto"/>
            </w:tcBorders>
          </w:tcPr>
          <w:p w14:paraId="68313F7B" w14:textId="1B260268" w:rsidR="00344951" w:rsidRPr="00A14635" w:rsidRDefault="00344951" w:rsidP="0034495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2’587 </w:t>
            </w:r>
          </w:p>
          <w:p w14:paraId="1C36FF23" w14:textId="77ACB131" w:rsidR="00344951" w:rsidRPr="00A14635" w:rsidRDefault="00344951" w:rsidP="0034495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1463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4.26)</w:t>
            </w:r>
          </w:p>
          <w:p w14:paraId="73B22503" w14:textId="77777777" w:rsidR="00344951" w:rsidRPr="00A14635" w:rsidRDefault="00344951" w:rsidP="003B561E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</w:tbl>
    <w:p w14:paraId="1C88073F" w14:textId="77777777" w:rsidR="00A70B4B" w:rsidRDefault="00A70B4B" w:rsidP="00A70B4B">
      <w:pPr>
        <w:autoSpaceDE w:val="0"/>
        <w:autoSpaceDN w:val="0"/>
        <w:adjustRightInd w:val="0"/>
        <w:spacing w:after="0" w:line="276" w:lineRule="auto"/>
        <w:rPr>
          <w:rFonts w:cstheme="minorHAnsi"/>
          <w:sz w:val="17"/>
          <w:szCs w:val="17"/>
        </w:rPr>
      </w:pPr>
    </w:p>
    <w:sectPr w:rsidR="00A70B4B" w:rsidSect="008F2FC4">
      <w:pgSz w:w="12240" w:h="15840"/>
      <w:pgMar w:top="900" w:right="99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5ED10" w14:textId="77777777" w:rsidR="00B10094" w:rsidRDefault="00B10094" w:rsidP="00D97F78">
      <w:pPr>
        <w:spacing w:after="0" w:line="240" w:lineRule="auto"/>
      </w:pPr>
      <w:r>
        <w:separator/>
      </w:r>
    </w:p>
  </w:endnote>
  <w:endnote w:type="continuationSeparator" w:id="0">
    <w:p w14:paraId="650EEE57" w14:textId="77777777" w:rsidR="00B10094" w:rsidRDefault="00B10094" w:rsidP="00D97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Yu Gothic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8F005" w14:textId="77777777" w:rsidR="00B10094" w:rsidRDefault="00B10094" w:rsidP="00D97F78">
      <w:pPr>
        <w:spacing w:after="0" w:line="240" w:lineRule="auto"/>
      </w:pPr>
      <w:r>
        <w:separator/>
      </w:r>
    </w:p>
  </w:footnote>
  <w:footnote w:type="continuationSeparator" w:id="0">
    <w:p w14:paraId="21F12A20" w14:textId="77777777" w:rsidR="00B10094" w:rsidRDefault="00B10094" w:rsidP="00D97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C6D8A"/>
    <w:multiLevelType w:val="multilevel"/>
    <w:tmpl w:val="D4CE8F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8D62FC"/>
    <w:multiLevelType w:val="hybridMultilevel"/>
    <w:tmpl w:val="F4982102"/>
    <w:lvl w:ilvl="0" w:tplc="798213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123CA"/>
    <w:multiLevelType w:val="multilevel"/>
    <w:tmpl w:val="2E4A1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720"/>
      </w:pPr>
      <w:rPr>
        <w:b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550231"/>
    <w:multiLevelType w:val="hybridMultilevel"/>
    <w:tmpl w:val="EE9F7502"/>
    <w:lvl w:ilvl="0" w:tplc="FFFFFFFF">
      <w:start w:val="1"/>
      <w:numFmt w:val="bullet"/>
      <w:lvlText w:val="�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8AA1D6F"/>
    <w:multiLevelType w:val="multilevel"/>
    <w:tmpl w:val="011E15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9400EF"/>
    <w:multiLevelType w:val="hybridMultilevel"/>
    <w:tmpl w:val="FFECA594"/>
    <w:lvl w:ilvl="0" w:tplc="0413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7127226">
    <w:abstractNumId w:val="1"/>
  </w:num>
  <w:num w:numId="2" w16cid:durableId="421803873">
    <w:abstractNumId w:val="4"/>
  </w:num>
  <w:num w:numId="3" w16cid:durableId="1031808563">
    <w:abstractNumId w:val="0"/>
  </w:num>
  <w:num w:numId="4" w16cid:durableId="1625233496">
    <w:abstractNumId w:val="5"/>
  </w:num>
  <w:num w:numId="5" w16cid:durableId="1717700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604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trCwNLWwtDCwMDdR0lEKTi0uzszPAykwqgUA39eOeiwAAAA="/>
  </w:docVars>
  <w:rsids>
    <w:rsidRoot w:val="00BD5C83"/>
    <w:rsid w:val="00000488"/>
    <w:rsid w:val="00003445"/>
    <w:rsid w:val="00003983"/>
    <w:rsid w:val="000055CF"/>
    <w:rsid w:val="0001222B"/>
    <w:rsid w:val="0001322F"/>
    <w:rsid w:val="000133D5"/>
    <w:rsid w:val="00014642"/>
    <w:rsid w:val="000149B9"/>
    <w:rsid w:val="00014BA2"/>
    <w:rsid w:val="00015568"/>
    <w:rsid w:val="00015C9F"/>
    <w:rsid w:val="000161D4"/>
    <w:rsid w:val="0001640B"/>
    <w:rsid w:val="00017037"/>
    <w:rsid w:val="00023625"/>
    <w:rsid w:val="0002588E"/>
    <w:rsid w:val="00030E13"/>
    <w:rsid w:val="00033A2B"/>
    <w:rsid w:val="0003414E"/>
    <w:rsid w:val="00036180"/>
    <w:rsid w:val="00036B86"/>
    <w:rsid w:val="000435EF"/>
    <w:rsid w:val="00043BE0"/>
    <w:rsid w:val="00045370"/>
    <w:rsid w:val="00051E5B"/>
    <w:rsid w:val="0005307D"/>
    <w:rsid w:val="000535D5"/>
    <w:rsid w:val="000554D7"/>
    <w:rsid w:val="00057357"/>
    <w:rsid w:val="000628C2"/>
    <w:rsid w:val="00062993"/>
    <w:rsid w:val="000634F1"/>
    <w:rsid w:val="00064CB9"/>
    <w:rsid w:val="00065A0A"/>
    <w:rsid w:val="00067CD4"/>
    <w:rsid w:val="0007014A"/>
    <w:rsid w:val="000708FA"/>
    <w:rsid w:val="000719E4"/>
    <w:rsid w:val="00071C73"/>
    <w:rsid w:val="00073AA9"/>
    <w:rsid w:val="00075F8C"/>
    <w:rsid w:val="0007683A"/>
    <w:rsid w:val="0007697B"/>
    <w:rsid w:val="00082CCA"/>
    <w:rsid w:val="0008348C"/>
    <w:rsid w:val="00090D12"/>
    <w:rsid w:val="00090FDA"/>
    <w:rsid w:val="000917BA"/>
    <w:rsid w:val="00092E4A"/>
    <w:rsid w:val="000951B8"/>
    <w:rsid w:val="0009644D"/>
    <w:rsid w:val="00097E64"/>
    <w:rsid w:val="000A0026"/>
    <w:rsid w:val="000A1B94"/>
    <w:rsid w:val="000A27C4"/>
    <w:rsid w:val="000A283F"/>
    <w:rsid w:val="000A2D90"/>
    <w:rsid w:val="000A3B9B"/>
    <w:rsid w:val="000A3D65"/>
    <w:rsid w:val="000A6294"/>
    <w:rsid w:val="000A6F3B"/>
    <w:rsid w:val="000B0A72"/>
    <w:rsid w:val="000B2A36"/>
    <w:rsid w:val="000B482E"/>
    <w:rsid w:val="000B4DD9"/>
    <w:rsid w:val="000B5DDC"/>
    <w:rsid w:val="000B6146"/>
    <w:rsid w:val="000C1047"/>
    <w:rsid w:val="000C2EA8"/>
    <w:rsid w:val="000C3C2B"/>
    <w:rsid w:val="000C44C5"/>
    <w:rsid w:val="000D175F"/>
    <w:rsid w:val="000D26B5"/>
    <w:rsid w:val="000D2E02"/>
    <w:rsid w:val="000D40A6"/>
    <w:rsid w:val="000D59A3"/>
    <w:rsid w:val="000D7171"/>
    <w:rsid w:val="000D75D9"/>
    <w:rsid w:val="000E4D74"/>
    <w:rsid w:val="000E65E2"/>
    <w:rsid w:val="000F0A1C"/>
    <w:rsid w:val="000F1F0C"/>
    <w:rsid w:val="000F32FA"/>
    <w:rsid w:val="000F5DEE"/>
    <w:rsid w:val="000F6700"/>
    <w:rsid w:val="000F6AD4"/>
    <w:rsid w:val="00100196"/>
    <w:rsid w:val="001004CB"/>
    <w:rsid w:val="00100EFB"/>
    <w:rsid w:val="00101C26"/>
    <w:rsid w:val="00102421"/>
    <w:rsid w:val="00103A8C"/>
    <w:rsid w:val="00104FCE"/>
    <w:rsid w:val="0010658F"/>
    <w:rsid w:val="00106F5C"/>
    <w:rsid w:val="00110D54"/>
    <w:rsid w:val="001117AE"/>
    <w:rsid w:val="00111C93"/>
    <w:rsid w:val="001135C3"/>
    <w:rsid w:val="0011429E"/>
    <w:rsid w:val="00115C5C"/>
    <w:rsid w:val="00115CA9"/>
    <w:rsid w:val="00115E32"/>
    <w:rsid w:val="00116C71"/>
    <w:rsid w:val="001200EB"/>
    <w:rsid w:val="001202E9"/>
    <w:rsid w:val="00121894"/>
    <w:rsid w:val="001244EC"/>
    <w:rsid w:val="001246CE"/>
    <w:rsid w:val="001247BF"/>
    <w:rsid w:val="00124FB5"/>
    <w:rsid w:val="00127112"/>
    <w:rsid w:val="00127E78"/>
    <w:rsid w:val="00133127"/>
    <w:rsid w:val="0013487F"/>
    <w:rsid w:val="00134F39"/>
    <w:rsid w:val="00136AA7"/>
    <w:rsid w:val="00137E1D"/>
    <w:rsid w:val="001424D5"/>
    <w:rsid w:val="0014517C"/>
    <w:rsid w:val="00150024"/>
    <w:rsid w:val="00150E09"/>
    <w:rsid w:val="00151AD4"/>
    <w:rsid w:val="00153573"/>
    <w:rsid w:val="00155274"/>
    <w:rsid w:val="001552F7"/>
    <w:rsid w:val="00155C59"/>
    <w:rsid w:val="00155F29"/>
    <w:rsid w:val="00156E2A"/>
    <w:rsid w:val="00157207"/>
    <w:rsid w:val="00161F95"/>
    <w:rsid w:val="001621DC"/>
    <w:rsid w:val="0016372A"/>
    <w:rsid w:val="001644B5"/>
    <w:rsid w:val="00166184"/>
    <w:rsid w:val="001677FF"/>
    <w:rsid w:val="00170D82"/>
    <w:rsid w:val="001731E5"/>
    <w:rsid w:val="00174BA6"/>
    <w:rsid w:val="001756D5"/>
    <w:rsid w:val="00175BC6"/>
    <w:rsid w:val="00176064"/>
    <w:rsid w:val="001800BB"/>
    <w:rsid w:val="0018283E"/>
    <w:rsid w:val="00184291"/>
    <w:rsid w:val="00185A56"/>
    <w:rsid w:val="00187055"/>
    <w:rsid w:val="00187ED7"/>
    <w:rsid w:val="001915AD"/>
    <w:rsid w:val="00193027"/>
    <w:rsid w:val="00193476"/>
    <w:rsid w:val="00193DA4"/>
    <w:rsid w:val="00194015"/>
    <w:rsid w:val="001940E4"/>
    <w:rsid w:val="0019594B"/>
    <w:rsid w:val="00195CAC"/>
    <w:rsid w:val="001A0D35"/>
    <w:rsid w:val="001A2378"/>
    <w:rsid w:val="001A3B64"/>
    <w:rsid w:val="001A4817"/>
    <w:rsid w:val="001A685D"/>
    <w:rsid w:val="001A73E6"/>
    <w:rsid w:val="001A7404"/>
    <w:rsid w:val="001B0979"/>
    <w:rsid w:val="001B0B9F"/>
    <w:rsid w:val="001B2BD7"/>
    <w:rsid w:val="001B2BE8"/>
    <w:rsid w:val="001B53D4"/>
    <w:rsid w:val="001B547C"/>
    <w:rsid w:val="001B6479"/>
    <w:rsid w:val="001B7FE2"/>
    <w:rsid w:val="001C15D6"/>
    <w:rsid w:val="001C2C5B"/>
    <w:rsid w:val="001C33A7"/>
    <w:rsid w:val="001C410B"/>
    <w:rsid w:val="001C4613"/>
    <w:rsid w:val="001C4C4E"/>
    <w:rsid w:val="001C5E3C"/>
    <w:rsid w:val="001C6497"/>
    <w:rsid w:val="001C7C4A"/>
    <w:rsid w:val="001C7E9C"/>
    <w:rsid w:val="001D114C"/>
    <w:rsid w:val="001D138C"/>
    <w:rsid w:val="001D1F24"/>
    <w:rsid w:val="001D42D4"/>
    <w:rsid w:val="001D5A49"/>
    <w:rsid w:val="001D73D7"/>
    <w:rsid w:val="001E216C"/>
    <w:rsid w:val="001E48FD"/>
    <w:rsid w:val="001E732D"/>
    <w:rsid w:val="001F09A5"/>
    <w:rsid w:val="001F42FF"/>
    <w:rsid w:val="00200F5A"/>
    <w:rsid w:val="002050F5"/>
    <w:rsid w:val="002072A3"/>
    <w:rsid w:val="002073F6"/>
    <w:rsid w:val="00210215"/>
    <w:rsid w:val="0021117D"/>
    <w:rsid w:val="00212052"/>
    <w:rsid w:val="00221FB8"/>
    <w:rsid w:val="00222631"/>
    <w:rsid w:val="002253C5"/>
    <w:rsid w:val="00226B7D"/>
    <w:rsid w:val="00230437"/>
    <w:rsid w:val="002316D1"/>
    <w:rsid w:val="00232248"/>
    <w:rsid w:val="00232D59"/>
    <w:rsid w:val="002332DF"/>
    <w:rsid w:val="00233552"/>
    <w:rsid w:val="00234854"/>
    <w:rsid w:val="0023493C"/>
    <w:rsid w:val="002406AA"/>
    <w:rsid w:val="00240FFA"/>
    <w:rsid w:val="00242222"/>
    <w:rsid w:val="00243E9F"/>
    <w:rsid w:val="00244489"/>
    <w:rsid w:val="00245725"/>
    <w:rsid w:val="002458E7"/>
    <w:rsid w:val="0024648E"/>
    <w:rsid w:val="002544FF"/>
    <w:rsid w:val="00254CFB"/>
    <w:rsid w:val="00257146"/>
    <w:rsid w:val="00257350"/>
    <w:rsid w:val="002608FA"/>
    <w:rsid w:val="002611E0"/>
    <w:rsid w:val="00261A98"/>
    <w:rsid w:val="00266B73"/>
    <w:rsid w:val="00266F39"/>
    <w:rsid w:val="002679CA"/>
    <w:rsid w:val="00267F90"/>
    <w:rsid w:val="0027061E"/>
    <w:rsid w:val="002707E0"/>
    <w:rsid w:val="002708C9"/>
    <w:rsid w:val="00270B3A"/>
    <w:rsid w:val="0027196E"/>
    <w:rsid w:val="00277C9D"/>
    <w:rsid w:val="00280FD7"/>
    <w:rsid w:val="002827A3"/>
    <w:rsid w:val="00282805"/>
    <w:rsid w:val="00282B03"/>
    <w:rsid w:val="002830E4"/>
    <w:rsid w:val="0028325A"/>
    <w:rsid w:val="0028517B"/>
    <w:rsid w:val="002857A3"/>
    <w:rsid w:val="00285AEA"/>
    <w:rsid w:val="0028690E"/>
    <w:rsid w:val="00286EB6"/>
    <w:rsid w:val="002875C2"/>
    <w:rsid w:val="00290397"/>
    <w:rsid w:val="0029320B"/>
    <w:rsid w:val="00296DCA"/>
    <w:rsid w:val="00296E26"/>
    <w:rsid w:val="00297933"/>
    <w:rsid w:val="002A0500"/>
    <w:rsid w:val="002A4349"/>
    <w:rsid w:val="002A5858"/>
    <w:rsid w:val="002A5BAB"/>
    <w:rsid w:val="002B0050"/>
    <w:rsid w:val="002B1081"/>
    <w:rsid w:val="002B16E1"/>
    <w:rsid w:val="002B260A"/>
    <w:rsid w:val="002B36C6"/>
    <w:rsid w:val="002B4214"/>
    <w:rsid w:val="002B4699"/>
    <w:rsid w:val="002B49D5"/>
    <w:rsid w:val="002B53EA"/>
    <w:rsid w:val="002B6598"/>
    <w:rsid w:val="002C1468"/>
    <w:rsid w:val="002C200A"/>
    <w:rsid w:val="002C2F6C"/>
    <w:rsid w:val="002C327A"/>
    <w:rsid w:val="002C3685"/>
    <w:rsid w:val="002C3C87"/>
    <w:rsid w:val="002C560D"/>
    <w:rsid w:val="002C65FC"/>
    <w:rsid w:val="002C6B36"/>
    <w:rsid w:val="002D01F8"/>
    <w:rsid w:val="002D0215"/>
    <w:rsid w:val="002D0BC4"/>
    <w:rsid w:val="002D26D1"/>
    <w:rsid w:val="002D32DA"/>
    <w:rsid w:val="002D3DEB"/>
    <w:rsid w:val="002D4288"/>
    <w:rsid w:val="002D4E44"/>
    <w:rsid w:val="002D7183"/>
    <w:rsid w:val="002D7429"/>
    <w:rsid w:val="002E10D1"/>
    <w:rsid w:val="002E376D"/>
    <w:rsid w:val="002E4A5D"/>
    <w:rsid w:val="002E507B"/>
    <w:rsid w:val="002E6074"/>
    <w:rsid w:val="002E675A"/>
    <w:rsid w:val="002E736A"/>
    <w:rsid w:val="002F030C"/>
    <w:rsid w:val="002F181E"/>
    <w:rsid w:val="002F22CA"/>
    <w:rsid w:val="002F2DF6"/>
    <w:rsid w:val="002F5449"/>
    <w:rsid w:val="002F7FE7"/>
    <w:rsid w:val="00301DF6"/>
    <w:rsid w:val="003042F8"/>
    <w:rsid w:val="003046C4"/>
    <w:rsid w:val="00305244"/>
    <w:rsid w:val="00305554"/>
    <w:rsid w:val="00305CEE"/>
    <w:rsid w:val="00306764"/>
    <w:rsid w:val="00306A0E"/>
    <w:rsid w:val="003103F7"/>
    <w:rsid w:val="003113AD"/>
    <w:rsid w:val="003122AD"/>
    <w:rsid w:val="00312A27"/>
    <w:rsid w:val="003134F6"/>
    <w:rsid w:val="0031368D"/>
    <w:rsid w:val="0031380D"/>
    <w:rsid w:val="00316C3D"/>
    <w:rsid w:val="00320672"/>
    <w:rsid w:val="00321656"/>
    <w:rsid w:val="003225F4"/>
    <w:rsid w:val="003246FF"/>
    <w:rsid w:val="00330B0A"/>
    <w:rsid w:val="003336F1"/>
    <w:rsid w:val="0033436C"/>
    <w:rsid w:val="00334F5C"/>
    <w:rsid w:val="003408AF"/>
    <w:rsid w:val="00343EFE"/>
    <w:rsid w:val="003443A7"/>
    <w:rsid w:val="00344951"/>
    <w:rsid w:val="00344D62"/>
    <w:rsid w:val="003525C6"/>
    <w:rsid w:val="003542E7"/>
    <w:rsid w:val="00354DE4"/>
    <w:rsid w:val="00354E7E"/>
    <w:rsid w:val="003573FC"/>
    <w:rsid w:val="00361E0F"/>
    <w:rsid w:val="00362EDB"/>
    <w:rsid w:val="00363614"/>
    <w:rsid w:val="00363BE3"/>
    <w:rsid w:val="003644D7"/>
    <w:rsid w:val="003645A2"/>
    <w:rsid w:val="0036578B"/>
    <w:rsid w:val="00365D9B"/>
    <w:rsid w:val="003662B0"/>
    <w:rsid w:val="00372591"/>
    <w:rsid w:val="0037268E"/>
    <w:rsid w:val="00373F77"/>
    <w:rsid w:val="0037455D"/>
    <w:rsid w:val="003769E4"/>
    <w:rsid w:val="003815D2"/>
    <w:rsid w:val="00381D84"/>
    <w:rsid w:val="00382367"/>
    <w:rsid w:val="00382470"/>
    <w:rsid w:val="00386A18"/>
    <w:rsid w:val="0038704F"/>
    <w:rsid w:val="00387830"/>
    <w:rsid w:val="00387EE1"/>
    <w:rsid w:val="00391040"/>
    <w:rsid w:val="00391077"/>
    <w:rsid w:val="00391624"/>
    <w:rsid w:val="00392C2C"/>
    <w:rsid w:val="00393840"/>
    <w:rsid w:val="003939EB"/>
    <w:rsid w:val="003963EE"/>
    <w:rsid w:val="003965A4"/>
    <w:rsid w:val="003A2035"/>
    <w:rsid w:val="003A3F85"/>
    <w:rsid w:val="003A7C9E"/>
    <w:rsid w:val="003B1E60"/>
    <w:rsid w:val="003B2DB9"/>
    <w:rsid w:val="003B3637"/>
    <w:rsid w:val="003B3909"/>
    <w:rsid w:val="003B6B4B"/>
    <w:rsid w:val="003C03F7"/>
    <w:rsid w:val="003C1810"/>
    <w:rsid w:val="003C21E1"/>
    <w:rsid w:val="003C2EC7"/>
    <w:rsid w:val="003C31E3"/>
    <w:rsid w:val="003C31F5"/>
    <w:rsid w:val="003C43FD"/>
    <w:rsid w:val="003C4C6B"/>
    <w:rsid w:val="003C6F14"/>
    <w:rsid w:val="003C77A3"/>
    <w:rsid w:val="003D27E7"/>
    <w:rsid w:val="003D29D6"/>
    <w:rsid w:val="003D340D"/>
    <w:rsid w:val="003D35D6"/>
    <w:rsid w:val="003D3B40"/>
    <w:rsid w:val="003D414D"/>
    <w:rsid w:val="003D518F"/>
    <w:rsid w:val="003D56F5"/>
    <w:rsid w:val="003D7558"/>
    <w:rsid w:val="003E1C0C"/>
    <w:rsid w:val="003E29BD"/>
    <w:rsid w:val="003E2F6D"/>
    <w:rsid w:val="003E3A0C"/>
    <w:rsid w:val="003E3BF7"/>
    <w:rsid w:val="003E3D5D"/>
    <w:rsid w:val="003E3E38"/>
    <w:rsid w:val="003E4D8A"/>
    <w:rsid w:val="003E5DFE"/>
    <w:rsid w:val="003E7A01"/>
    <w:rsid w:val="003F07FF"/>
    <w:rsid w:val="003F13E7"/>
    <w:rsid w:val="003F24BD"/>
    <w:rsid w:val="003F54B8"/>
    <w:rsid w:val="003F55E4"/>
    <w:rsid w:val="003F62E4"/>
    <w:rsid w:val="00402771"/>
    <w:rsid w:val="00402A8A"/>
    <w:rsid w:val="00404969"/>
    <w:rsid w:val="00404B8B"/>
    <w:rsid w:val="00404DA2"/>
    <w:rsid w:val="00404E2E"/>
    <w:rsid w:val="00405B74"/>
    <w:rsid w:val="00406207"/>
    <w:rsid w:val="004147DB"/>
    <w:rsid w:val="00415EA8"/>
    <w:rsid w:val="00416590"/>
    <w:rsid w:val="0041730A"/>
    <w:rsid w:val="004210AC"/>
    <w:rsid w:val="004217D8"/>
    <w:rsid w:val="00425E07"/>
    <w:rsid w:val="00425FF4"/>
    <w:rsid w:val="00427534"/>
    <w:rsid w:val="004276EE"/>
    <w:rsid w:val="004305B6"/>
    <w:rsid w:val="004323F3"/>
    <w:rsid w:val="0043289C"/>
    <w:rsid w:val="00433FB1"/>
    <w:rsid w:val="0043412A"/>
    <w:rsid w:val="00434345"/>
    <w:rsid w:val="00434595"/>
    <w:rsid w:val="00435B67"/>
    <w:rsid w:val="00436F23"/>
    <w:rsid w:val="004378CB"/>
    <w:rsid w:val="004408CD"/>
    <w:rsid w:val="00442E27"/>
    <w:rsid w:val="0044424F"/>
    <w:rsid w:val="004447CF"/>
    <w:rsid w:val="0044573A"/>
    <w:rsid w:val="00451BCD"/>
    <w:rsid w:val="00451F44"/>
    <w:rsid w:val="0045248F"/>
    <w:rsid w:val="004530F5"/>
    <w:rsid w:val="00453445"/>
    <w:rsid w:val="00454FCC"/>
    <w:rsid w:val="0045778B"/>
    <w:rsid w:val="0046021A"/>
    <w:rsid w:val="004630B7"/>
    <w:rsid w:val="00463EF3"/>
    <w:rsid w:val="0046438F"/>
    <w:rsid w:val="004648BC"/>
    <w:rsid w:val="004667D8"/>
    <w:rsid w:val="0046775C"/>
    <w:rsid w:val="004729F2"/>
    <w:rsid w:val="00475763"/>
    <w:rsid w:val="00475B1C"/>
    <w:rsid w:val="00480959"/>
    <w:rsid w:val="0048327C"/>
    <w:rsid w:val="00483FE7"/>
    <w:rsid w:val="004848A6"/>
    <w:rsid w:val="0048546C"/>
    <w:rsid w:val="0048641A"/>
    <w:rsid w:val="00487DFC"/>
    <w:rsid w:val="004907DC"/>
    <w:rsid w:val="00491187"/>
    <w:rsid w:val="00492D9F"/>
    <w:rsid w:val="00492FBA"/>
    <w:rsid w:val="00496316"/>
    <w:rsid w:val="004A2B93"/>
    <w:rsid w:val="004A358F"/>
    <w:rsid w:val="004A35B2"/>
    <w:rsid w:val="004A4E81"/>
    <w:rsid w:val="004A5AC4"/>
    <w:rsid w:val="004A5E1F"/>
    <w:rsid w:val="004A6874"/>
    <w:rsid w:val="004A7ED5"/>
    <w:rsid w:val="004B0139"/>
    <w:rsid w:val="004B03ED"/>
    <w:rsid w:val="004B16A3"/>
    <w:rsid w:val="004B4337"/>
    <w:rsid w:val="004B4451"/>
    <w:rsid w:val="004B5472"/>
    <w:rsid w:val="004B60FB"/>
    <w:rsid w:val="004B7AD2"/>
    <w:rsid w:val="004C27C3"/>
    <w:rsid w:val="004C2E8F"/>
    <w:rsid w:val="004C337D"/>
    <w:rsid w:val="004C3F40"/>
    <w:rsid w:val="004C5FB9"/>
    <w:rsid w:val="004C631C"/>
    <w:rsid w:val="004D28C1"/>
    <w:rsid w:val="004D2D0B"/>
    <w:rsid w:val="004D41D7"/>
    <w:rsid w:val="004D4ABD"/>
    <w:rsid w:val="004D4F11"/>
    <w:rsid w:val="004D5876"/>
    <w:rsid w:val="004D58C9"/>
    <w:rsid w:val="004D61FB"/>
    <w:rsid w:val="004D68A9"/>
    <w:rsid w:val="004E0456"/>
    <w:rsid w:val="004E04C3"/>
    <w:rsid w:val="004E0F02"/>
    <w:rsid w:val="004E192C"/>
    <w:rsid w:val="004E1BEA"/>
    <w:rsid w:val="004E3CF4"/>
    <w:rsid w:val="004E3F3A"/>
    <w:rsid w:val="004E41D6"/>
    <w:rsid w:val="004E44EC"/>
    <w:rsid w:val="004E4C2E"/>
    <w:rsid w:val="004E7ABD"/>
    <w:rsid w:val="004F1952"/>
    <w:rsid w:val="004F23DB"/>
    <w:rsid w:val="004F34B4"/>
    <w:rsid w:val="004F3611"/>
    <w:rsid w:val="004F3E24"/>
    <w:rsid w:val="004F4720"/>
    <w:rsid w:val="004F62CD"/>
    <w:rsid w:val="004F744F"/>
    <w:rsid w:val="00500E3F"/>
    <w:rsid w:val="0050218C"/>
    <w:rsid w:val="00503D28"/>
    <w:rsid w:val="0050420F"/>
    <w:rsid w:val="00510A8B"/>
    <w:rsid w:val="0051295C"/>
    <w:rsid w:val="00515883"/>
    <w:rsid w:val="005159D0"/>
    <w:rsid w:val="00521713"/>
    <w:rsid w:val="00522A34"/>
    <w:rsid w:val="00522C79"/>
    <w:rsid w:val="005253C8"/>
    <w:rsid w:val="005279CB"/>
    <w:rsid w:val="00527FF4"/>
    <w:rsid w:val="0053070E"/>
    <w:rsid w:val="0053117B"/>
    <w:rsid w:val="005329B2"/>
    <w:rsid w:val="0053663D"/>
    <w:rsid w:val="0053682C"/>
    <w:rsid w:val="00537412"/>
    <w:rsid w:val="0053771C"/>
    <w:rsid w:val="00537C6F"/>
    <w:rsid w:val="005410CE"/>
    <w:rsid w:val="005419C5"/>
    <w:rsid w:val="00541E20"/>
    <w:rsid w:val="00543A29"/>
    <w:rsid w:val="00552A24"/>
    <w:rsid w:val="00552AEB"/>
    <w:rsid w:val="00553515"/>
    <w:rsid w:val="00555D50"/>
    <w:rsid w:val="00560DD3"/>
    <w:rsid w:val="00562078"/>
    <w:rsid w:val="0056238B"/>
    <w:rsid w:val="005623E5"/>
    <w:rsid w:val="00563D91"/>
    <w:rsid w:val="005643D6"/>
    <w:rsid w:val="00564F3A"/>
    <w:rsid w:val="005657E7"/>
    <w:rsid w:val="00565904"/>
    <w:rsid w:val="00565FE3"/>
    <w:rsid w:val="00566A3C"/>
    <w:rsid w:val="005672E4"/>
    <w:rsid w:val="005679FB"/>
    <w:rsid w:val="005700D2"/>
    <w:rsid w:val="00571533"/>
    <w:rsid w:val="00573F84"/>
    <w:rsid w:val="00574382"/>
    <w:rsid w:val="00574F4C"/>
    <w:rsid w:val="005758D6"/>
    <w:rsid w:val="00576084"/>
    <w:rsid w:val="00577A5B"/>
    <w:rsid w:val="00577F46"/>
    <w:rsid w:val="005817DF"/>
    <w:rsid w:val="00582C1E"/>
    <w:rsid w:val="00583368"/>
    <w:rsid w:val="00585D84"/>
    <w:rsid w:val="0058621C"/>
    <w:rsid w:val="00592952"/>
    <w:rsid w:val="00592EC8"/>
    <w:rsid w:val="00593D31"/>
    <w:rsid w:val="005949B5"/>
    <w:rsid w:val="005951BC"/>
    <w:rsid w:val="005976A6"/>
    <w:rsid w:val="005A1505"/>
    <w:rsid w:val="005A5FB5"/>
    <w:rsid w:val="005A71DB"/>
    <w:rsid w:val="005A792B"/>
    <w:rsid w:val="005B2FBE"/>
    <w:rsid w:val="005B34EE"/>
    <w:rsid w:val="005B4EA8"/>
    <w:rsid w:val="005B7334"/>
    <w:rsid w:val="005B752C"/>
    <w:rsid w:val="005B79F2"/>
    <w:rsid w:val="005C0A3D"/>
    <w:rsid w:val="005C0F50"/>
    <w:rsid w:val="005C369F"/>
    <w:rsid w:val="005C43F7"/>
    <w:rsid w:val="005C563D"/>
    <w:rsid w:val="005C69C2"/>
    <w:rsid w:val="005C7343"/>
    <w:rsid w:val="005D0580"/>
    <w:rsid w:val="005D0AC5"/>
    <w:rsid w:val="005D165F"/>
    <w:rsid w:val="005D22B9"/>
    <w:rsid w:val="005D3CE7"/>
    <w:rsid w:val="005D4910"/>
    <w:rsid w:val="005D502C"/>
    <w:rsid w:val="005D5279"/>
    <w:rsid w:val="005D5C5A"/>
    <w:rsid w:val="005D5EA2"/>
    <w:rsid w:val="005D603D"/>
    <w:rsid w:val="005D6E96"/>
    <w:rsid w:val="005D79F8"/>
    <w:rsid w:val="005E2E4E"/>
    <w:rsid w:val="005E2EAB"/>
    <w:rsid w:val="005E45AA"/>
    <w:rsid w:val="005E4E41"/>
    <w:rsid w:val="005E506B"/>
    <w:rsid w:val="005E63D2"/>
    <w:rsid w:val="005E6A25"/>
    <w:rsid w:val="005F145C"/>
    <w:rsid w:val="005F1554"/>
    <w:rsid w:val="005F175E"/>
    <w:rsid w:val="005F2718"/>
    <w:rsid w:val="005F31EE"/>
    <w:rsid w:val="005F4612"/>
    <w:rsid w:val="005F5E71"/>
    <w:rsid w:val="00600C41"/>
    <w:rsid w:val="00600C7D"/>
    <w:rsid w:val="006017D6"/>
    <w:rsid w:val="00602DFF"/>
    <w:rsid w:val="00606FF5"/>
    <w:rsid w:val="00607CA0"/>
    <w:rsid w:val="006120EC"/>
    <w:rsid w:val="00612F3D"/>
    <w:rsid w:val="00617452"/>
    <w:rsid w:val="00617F30"/>
    <w:rsid w:val="006202F4"/>
    <w:rsid w:val="00621615"/>
    <w:rsid w:val="006221C1"/>
    <w:rsid w:val="006222D8"/>
    <w:rsid w:val="00626C17"/>
    <w:rsid w:val="00627ED7"/>
    <w:rsid w:val="006332B7"/>
    <w:rsid w:val="00633318"/>
    <w:rsid w:val="00633E47"/>
    <w:rsid w:val="00633F62"/>
    <w:rsid w:val="00634DEC"/>
    <w:rsid w:val="006365FD"/>
    <w:rsid w:val="00636EA0"/>
    <w:rsid w:val="00637FD5"/>
    <w:rsid w:val="00640415"/>
    <w:rsid w:val="00640BEA"/>
    <w:rsid w:val="006416F5"/>
    <w:rsid w:val="00641D21"/>
    <w:rsid w:val="00641EA2"/>
    <w:rsid w:val="006449DB"/>
    <w:rsid w:val="00644F57"/>
    <w:rsid w:val="0064624F"/>
    <w:rsid w:val="00646D39"/>
    <w:rsid w:val="00647035"/>
    <w:rsid w:val="00647727"/>
    <w:rsid w:val="0065275E"/>
    <w:rsid w:val="00655B54"/>
    <w:rsid w:val="00655DC8"/>
    <w:rsid w:val="006568A7"/>
    <w:rsid w:val="00656AB3"/>
    <w:rsid w:val="006574E5"/>
    <w:rsid w:val="00657A33"/>
    <w:rsid w:val="00657B15"/>
    <w:rsid w:val="0066040E"/>
    <w:rsid w:val="00660900"/>
    <w:rsid w:val="00661A3C"/>
    <w:rsid w:val="0066224F"/>
    <w:rsid w:val="00664073"/>
    <w:rsid w:val="00670A4B"/>
    <w:rsid w:val="00672DD1"/>
    <w:rsid w:val="006741C4"/>
    <w:rsid w:val="006741F9"/>
    <w:rsid w:val="0067423E"/>
    <w:rsid w:val="00674DDB"/>
    <w:rsid w:val="006774FB"/>
    <w:rsid w:val="006777CC"/>
    <w:rsid w:val="00677C2D"/>
    <w:rsid w:val="0068007C"/>
    <w:rsid w:val="0068103C"/>
    <w:rsid w:val="006812FB"/>
    <w:rsid w:val="00682835"/>
    <w:rsid w:val="00682C98"/>
    <w:rsid w:val="00683DA1"/>
    <w:rsid w:val="00685030"/>
    <w:rsid w:val="00686D6F"/>
    <w:rsid w:val="00691E80"/>
    <w:rsid w:val="0069483A"/>
    <w:rsid w:val="006958B4"/>
    <w:rsid w:val="006A0FA5"/>
    <w:rsid w:val="006A26DF"/>
    <w:rsid w:val="006A400E"/>
    <w:rsid w:val="006A6876"/>
    <w:rsid w:val="006B1BF4"/>
    <w:rsid w:val="006B3CD0"/>
    <w:rsid w:val="006B47A3"/>
    <w:rsid w:val="006B54FF"/>
    <w:rsid w:val="006C19B4"/>
    <w:rsid w:val="006C2CE8"/>
    <w:rsid w:val="006C3BBF"/>
    <w:rsid w:val="006C4962"/>
    <w:rsid w:val="006C538B"/>
    <w:rsid w:val="006C57DE"/>
    <w:rsid w:val="006C5B55"/>
    <w:rsid w:val="006C6BEB"/>
    <w:rsid w:val="006C6FAB"/>
    <w:rsid w:val="006D11B4"/>
    <w:rsid w:val="006D11E0"/>
    <w:rsid w:val="006D1C9A"/>
    <w:rsid w:val="006D292D"/>
    <w:rsid w:val="006D29DB"/>
    <w:rsid w:val="006D29E6"/>
    <w:rsid w:val="006D2C2D"/>
    <w:rsid w:val="006D43BC"/>
    <w:rsid w:val="006D4633"/>
    <w:rsid w:val="006E1EE3"/>
    <w:rsid w:val="006E2290"/>
    <w:rsid w:val="006E31A7"/>
    <w:rsid w:val="006E4730"/>
    <w:rsid w:val="006E5A95"/>
    <w:rsid w:val="006E61A0"/>
    <w:rsid w:val="006E7435"/>
    <w:rsid w:val="006E7926"/>
    <w:rsid w:val="006E7950"/>
    <w:rsid w:val="006F3E9D"/>
    <w:rsid w:val="006F4206"/>
    <w:rsid w:val="006F4A91"/>
    <w:rsid w:val="006F4DF5"/>
    <w:rsid w:val="006F4F41"/>
    <w:rsid w:val="006F56CF"/>
    <w:rsid w:val="006F737A"/>
    <w:rsid w:val="00705783"/>
    <w:rsid w:val="00705E1D"/>
    <w:rsid w:val="0071336E"/>
    <w:rsid w:val="0071478D"/>
    <w:rsid w:val="00715968"/>
    <w:rsid w:val="007163A0"/>
    <w:rsid w:val="00723B11"/>
    <w:rsid w:val="00725095"/>
    <w:rsid w:val="00727220"/>
    <w:rsid w:val="007319C6"/>
    <w:rsid w:val="007321C6"/>
    <w:rsid w:val="00733885"/>
    <w:rsid w:val="00734025"/>
    <w:rsid w:val="00735917"/>
    <w:rsid w:val="0073622A"/>
    <w:rsid w:val="00736A81"/>
    <w:rsid w:val="00737692"/>
    <w:rsid w:val="0073788E"/>
    <w:rsid w:val="00737B18"/>
    <w:rsid w:val="00742E27"/>
    <w:rsid w:val="0074334F"/>
    <w:rsid w:val="007445FD"/>
    <w:rsid w:val="00752F4E"/>
    <w:rsid w:val="00753F10"/>
    <w:rsid w:val="007540F5"/>
    <w:rsid w:val="00754FCC"/>
    <w:rsid w:val="00755D21"/>
    <w:rsid w:val="0076053C"/>
    <w:rsid w:val="0076114B"/>
    <w:rsid w:val="007633D5"/>
    <w:rsid w:val="007635E0"/>
    <w:rsid w:val="007638DB"/>
    <w:rsid w:val="0076442F"/>
    <w:rsid w:val="007656F6"/>
    <w:rsid w:val="00771BFE"/>
    <w:rsid w:val="00773B35"/>
    <w:rsid w:val="0077507D"/>
    <w:rsid w:val="0077595F"/>
    <w:rsid w:val="00776263"/>
    <w:rsid w:val="007822BB"/>
    <w:rsid w:val="00782880"/>
    <w:rsid w:val="00782AFE"/>
    <w:rsid w:val="00786280"/>
    <w:rsid w:val="00787843"/>
    <w:rsid w:val="007906F5"/>
    <w:rsid w:val="007913ED"/>
    <w:rsid w:val="00792B13"/>
    <w:rsid w:val="007945DF"/>
    <w:rsid w:val="00794889"/>
    <w:rsid w:val="007964A7"/>
    <w:rsid w:val="007A0D6E"/>
    <w:rsid w:val="007A3AAB"/>
    <w:rsid w:val="007A4949"/>
    <w:rsid w:val="007A6794"/>
    <w:rsid w:val="007A7498"/>
    <w:rsid w:val="007B0321"/>
    <w:rsid w:val="007B1C3E"/>
    <w:rsid w:val="007B2967"/>
    <w:rsid w:val="007B2F0D"/>
    <w:rsid w:val="007B31AA"/>
    <w:rsid w:val="007B401E"/>
    <w:rsid w:val="007B4E1D"/>
    <w:rsid w:val="007C2C6D"/>
    <w:rsid w:val="007C3356"/>
    <w:rsid w:val="007C5CFA"/>
    <w:rsid w:val="007C6D67"/>
    <w:rsid w:val="007D11F3"/>
    <w:rsid w:val="007D1FEF"/>
    <w:rsid w:val="007D2209"/>
    <w:rsid w:val="007D2D80"/>
    <w:rsid w:val="007D3409"/>
    <w:rsid w:val="007E093E"/>
    <w:rsid w:val="007E1802"/>
    <w:rsid w:val="007E4701"/>
    <w:rsid w:val="007E5EBD"/>
    <w:rsid w:val="007E6C96"/>
    <w:rsid w:val="007E6FC1"/>
    <w:rsid w:val="007E7FDE"/>
    <w:rsid w:val="007F2F0B"/>
    <w:rsid w:val="007F324C"/>
    <w:rsid w:val="007F3765"/>
    <w:rsid w:val="007F5D35"/>
    <w:rsid w:val="007F5DA7"/>
    <w:rsid w:val="008009CA"/>
    <w:rsid w:val="00800C0B"/>
    <w:rsid w:val="00800F6D"/>
    <w:rsid w:val="00801B34"/>
    <w:rsid w:val="00802E81"/>
    <w:rsid w:val="008051A5"/>
    <w:rsid w:val="00805D8E"/>
    <w:rsid w:val="0080775A"/>
    <w:rsid w:val="008135B9"/>
    <w:rsid w:val="00813E5E"/>
    <w:rsid w:val="00814451"/>
    <w:rsid w:val="0081506A"/>
    <w:rsid w:val="00817080"/>
    <w:rsid w:val="00822188"/>
    <w:rsid w:val="0082408C"/>
    <w:rsid w:val="00826950"/>
    <w:rsid w:val="00827B9A"/>
    <w:rsid w:val="008303A5"/>
    <w:rsid w:val="00830C90"/>
    <w:rsid w:val="0083298B"/>
    <w:rsid w:val="008339C3"/>
    <w:rsid w:val="00833D2A"/>
    <w:rsid w:val="008409B4"/>
    <w:rsid w:val="008418C1"/>
    <w:rsid w:val="00842148"/>
    <w:rsid w:val="00842793"/>
    <w:rsid w:val="008429C8"/>
    <w:rsid w:val="00842D4C"/>
    <w:rsid w:val="00843374"/>
    <w:rsid w:val="00846DB4"/>
    <w:rsid w:val="00852A8A"/>
    <w:rsid w:val="0085561F"/>
    <w:rsid w:val="00855C5B"/>
    <w:rsid w:val="00856D74"/>
    <w:rsid w:val="0085763B"/>
    <w:rsid w:val="00862A01"/>
    <w:rsid w:val="00863A02"/>
    <w:rsid w:val="00863B25"/>
    <w:rsid w:val="00870BB8"/>
    <w:rsid w:val="00870DE1"/>
    <w:rsid w:val="00872737"/>
    <w:rsid w:val="008775EE"/>
    <w:rsid w:val="008776E9"/>
    <w:rsid w:val="0088053A"/>
    <w:rsid w:val="0088089C"/>
    <w:rsid w:val="00880914"/>
    <w:rsid w:val="008814F9"/>
    <w:rsid w:val="00881899"/>
    <w:rsid w:val="00881E5A"/>
    <w:rsid w:val="00883130"/>
    <w:rsid w:val="00883713"/>
    <w:rsid w:val="0088385C"/>
    <w:rsid w:val="00883A05"/>
    <w:rsid w:val="0088649A"/>
    <w:rsid w:val="008867E9"/>
    <w:rsid w:val="00890359"/>
    <w:rsid w:val="008904E7"/>
    <w:rsid w:val="008904EC"/>
    <w:rsid w:val="008917C7"/>
    <w:rsid w:val="00893DFE"/>
    <w:rsid w:val="008940F3"/>
    <w:rsid w:val="0089644F"/>
    <w:rsid w:val="008A0CB4"/>
    <w:rsid w:val="008A0E18"/>
    <w:rsid w:val="008A193F"/>
    <w:rsid w:val="008A32D5"/>
    <w:rsid w:val="008A3CDD"/>
    <w:rsid w:val="008A51A6"/>
    <w:rsid w:val="008A6E7A"/>
    <w:rsid w:val="008B298E"/>
    <w:rsid w:val="008B4019"/>
    <w:rsid w:val="008B4AED"/>
    <w:rsid w:val="008B587F"/>
    <w:rsid w:val="008B7F8B"/>
    <w:rsid w:val="008C1E87"/>
    <w:rsid w:val="008C22C6"/>
    <w:rsid w:val="008C3313"/>
    <w:rsid w:val="008C4556"/>
    <w:rsid w:val="008C63FF"/>
    <w:rsid w:val="008C7856"/>
    <w:rsid w:val="008C7F2E"/>
    <w:rsid w:val="008D20DF"/>
    <w:rsid w:val="008D248D"/>
    <w:rsid w:val="008D26C1"/>
    <w:rsid w:val="008D2BD7"/>
    <w:rsid w:val="008D4BC9"/>
    <w:rsid w:val="008D4F05"/>
    <w:rsid w:val="008D7A20"/>
    <w:rsid w:val="008D7EBA"/>
    <w:rsid w:val="008E0D23"/>
    <w:rsid w:val="008E0D57"/>
    <w:rsid w:val="008E1D87"/>
    <w:rsid w:val="008E1FE1"/>
    <w:rsid w:val="008E43D3"/>
    <w:rsid w:val="008E5236"/>
    <w:rsid w:val="008E5FD3"/>
    <w:rsid w:val="008E62DB"/>
    <w:rsid w:val="008E6CE7"/>
    <w:rsid w:val="008E7185"/>
    <w:rsid w:val="008F086E"/>
    <w:rsid w:val="008F097D"/>
    <w:rsid w:val="008F1385"/>
    <w:rsid w:val="008F1789"/>
    <w:rsid w:val="008F2FC4"/>
    <w:rsid w:val="008F541B"/>
    <w:rsid w:val="008F5A82"/>
    <w:rsid w:val="008F62EE"/>
    <w:rsid w:val="008F7537"/>
    <w:rsid w:val="008F789B"/>
    <w:rsid w:val="00901277"/>
    <w:rsid w:val="00902B11"/>
    <w:rsid w:val="009057A5"/>
    <w:rsid w:val="0090606B"/>
    <w:rsid w:val="009070BF"/>
    <w:rsid w:val="009077C6"/>
    <w:rsid w:val="00911C71"/>
    <w:rsid w:val="00916D30"/>
    <w:rsid w:val="0092064F"/>
    <w:rsid w:val="009215E6"/>
    <w:rsid w:val="009242E6"/>
    <w:rsid w:val="0092522C"/>
    <w:rsid w:val="00927BD2"/>
    <w:rsid w:val="00930833"/>
    <w:rsid w:val="00931FA6"/>
    <w:rsid w:val="0093585F"/>
    <w:rsid w:val="00936CD1"/>
    <w:rsid w:val="00937833"/>
    <w:rsid w:val="00942573"/>
    <w:rsid w:val="00942E0B"/>
    <w:rsid w:val="009433EA"/>
    <w:rsid w:val="00944053"/>
    <w:rsid w:val="00944297"/>
    <w:rsid w:val="009500DB"/>
    <w:rsid w:val="00952B76"/>
    <w:rsid w:val="0095477D"/>
    <w:rsid w:val="00955487"/>
    <w:rsid w:val="009554D5"/>
    <w:rsid w:val="009559E6"/>
    <w:rsid w:val="00956551"/>
    <w:rsid w:val="00961792"/>
    <w:rsid w:val="009617B5"/>
    <w:rsid w:val="00961EE8"/>
    <w:rsid w:val="0096217F"/>
    <w:rsid w:val="00962935"/>
    <w:rsid w:val="00963688"/>
    <w:rsid w:val="00964341"/>
    <w:rsid w:val="00965704"/>
    <w:rsid w:val="0096609A"/>
    <w:rsid w:val="0096780B"/>
    <w:rsid w:val="00972501"/>
    <w:rsid w:val="0097693C"/>
    <w:rsid w:val="00977A50"/>
    <w:rsid w:val="00977DFF"/>
    <w:rsid w:val="00980297"/>
    <w:rsid w:val="009821FE"/>
    <w:rsid w:val="00983BB8"/>
    <w:rsid w:val="009845BA"/>
    <w:rsid w:val="009852B4"/>
    <w:rsid w:val="00985D92"/>
    <w:rsid w:val="00986FE4"/>
    <w:rsid w:val="00987032"/>
    <w:rsid w:val="00987747"/>
    <w:rsid w:val="00992430"/>
    <w:rsid w:val="009927DF"/>
    <w:rsid w:val="00993E2E"/>
    <w:rsid w:val="0099475D"/>
    <w:rsid w:val="00997744"/>
    <w:rsid w:val="009A106B"/>
    <w:rsid w:val="009A1868"/>
    <w:rsid w:val="009A1913"/>
    <w:rsid w:val="009A375B"/>
    <w:rsid w:val="009A5294"/>
    <w:rsid w:val="009A55EF"/>
    <w:rsid w:val="009A5F4A"/>
    <w:rsid w:val="009B00A0"/>
    <w:rsid w:val="009B226D"/>
    <w:rsid w:val="009B228F"/>
    <w:rsid w:val="009B3123"/>
    <w:rsid w:val="009B5F9E"/>
    <w:rsid w:val="009B7F5F"/>
    <w:rsid w:val="009C05A6"/>
    <w:rsid w:val="009C1633"/>
    <w:rsid w:val="009C2D33"/>
    <w:rsid w:val="009C37FB"/>
    <w:rsid w:val="009C45FD"/>
    <w:rsid w:val="009C54F4"/>
    <w:rsid w:val="009C64C2"/>
    <w:rsid w:val="009C65A7"/>
    <w:rsid w:val="009D18A6"/>
    <w:rsid w:val="009D242E"/>
    <w:rsid w:val="009D3BC7"/>
    <w:rsid w:val="009D6DF8"/>
    <w:rsid w:val="009D7A0C"/>
    <w:rsid w:val="009D7BC3"/>
    <w:rsid w:val="009E1054"/>
    <w:rsid w:val="009E1A60"/>
    <w:rsid w:val="009E3B9C"/>
    <w:rsid w:val="009E3E93"/>
    <w:rsid w:val="009E3EFE"/>
    <w:rsid w:val="009E40D5"/>
    <w:rsid w:val="009E4AA6"/>
    <w:rsid w:val="009F0782"/>
    <w:rsid w:val="009F1455"/>
    <w:rsid w:val="009F1D95"/>
    <w:rsid w:val="009F4F3C"/>
    <w:rsid w:val="009F7A18"/>
    <w:rsid w:val="009F7C3B"/>
    <w:rsid w:val="009F7EF3"/>
    <w:rsid w:val="00A01F86"/>
    <w:rsid w:val="00A02835"/>
    <w:rsid w:val="00A030DC"/>
    <w:rsid w:val="00A03343"/>
    <w:rsid w:val="00A033E8"/>
    <w:rsid w:val="00A0696A"/>
    <w:rsid w:val="00A07B6E"/>
    <w:rsid w:val="00A12088"/>
    <w:rsid w:val="00A14635"/>
    <w:rsid w:val="00A148CB"/>
    <w:rsid w:val="00A16206"/>
    <w:rsid w:val="00A1634A"/>
    <w:rsid w:val="00A16BE9"/>
    <w:rsid w:val="00A17C78"/>
    <w:rsid w:val="00A2061D"/>
    <w:rsid w:val="00A21DE8"/>
    <w:rsid w:val="00A25FED"/>
    <w:rsid w:val="00A26218"/>
    <w:rsid w:val="00A30B6E"/>
    <w:rsid w:val="00A319BA"/>
    <w:rsid w:val="00A31FF8"/>
    <w:rsid w:val="00A3202E"/>
    <w:rsid w:val="00A34FAA"/>
    <w:rsid w:val="00A35007"/>
    <w:rsid w:val="00A367DF"/>
    <w:rsid w:val="00A402FE"/>
    <w:rsid w:val="00A419D4"/>
    <w:rsid w:val="00A42C4F"/>
    <w:rsid w:val="00A450D8"/>
    <w:rsid w:val="00A45E4A"/>
    <w:rsid w:val="00A506D9"/>
    <w:rsid w:val="00A51E1F"/>
    <w:rsid w:val="00A52845"/>
    <w:rsid w:val="00A53E7B"/>
    <w:rsid w:val="00A56674"/>
    <w:rsid w:val="00A5672F"/>
    <w:rsid w:val="00A56D81"/>
    <w:rsid w:val="00A5740E"/>
    <w:rsid w:val="00A57F0F"/>
    <w:rsid w:val="00A600B0"/>
    <w:rsid w:val="00A60381"/>
    <w:rsid w:val="00A617DF"/>
    <w:rsid w:val="00A61B3E"/>
    <w:rsid w:val="00A65C5D"/>
    <w:rsid w:val="00A70B4B"/>
    <w:rsid w:val="00A70D08"/>
    <w:rsid w:val="00A70DA2"/>
    <w:rsid w:val="00A712B6"/>
    <w:rsid w:val="00A73037"/>
    <w:rsid w:val="00A77195"/>
    <w:rsid w:val="00A80F20"/>
    <w:rsid w:val="00A821DF"/>
    <w:rsid w:val="00A82342"/>
    <w:rsid w:val="00A826D6"/>
    <w:rsid w:val="00A82AD0"/>
    <w:rsid w:val="00A8315F"/>
    <w:rsid w:val="00A836DB"/>
    <w:rsid w:val="00A83C84"/>
    <w:rsid w:val="00A83EFE"/>
    <w:rsid w:val="00A86058"/>
    <w:rsid w:val="00A8659E"/>
    <w:rsid w:val="00A9175C"/>
    <w:rsid w:val="00A926CB"/>
    <w:rsid w:val="00A932A1"/>
    <w:rsid w:val="00A944E7"/>
    <w:rsid w:val="00A94F01"/>
    <w:rsid w:val="00A95805"/>
    <w:rsid w:val="00A95BC4"/>
    <w:rsid w:val="00A97087"/>
    <w:rsid w:val="00AA0F97"/>
    <w:rsid w:val="00AA145E"/>
    <w:rsid w:val="00AA1585"/>
    <w:rsid w:val="00AA30F1"/>
    <w:rsid w:val="00AA41FD"/>
    <w:rsid w:val="00AA5706"/>
    <w:rsid w:val="00AA5D9D"/>
    <w:rsid w:val="00AA7401"/>
    <w:rsid w:val="00AB0B64"/>
    <w:rsid w:val="00AB18CE"/>
    <w:rsid w:val="00AB4EDB"/>
    <w:rsid w:val="00AB5BF0"/>
    <w:rsid w:val="00AC2F3B"/>
    <w:rsid w:val="00AC3A1F"/>
    <w:rsid w:val="00AC3A9A"/>
    <w:rsid w:val="00AC49F4"/>
    <w:rsid w:val="00AC4D1D"/>
    <w:rsid w:val="00AC5424"/>
    <w:rsid w:val="00AC6D15"/>
    <w:rsid w:val="00AC7350"/>
    <w:rsid w:val="00AC7765"/>
    <w:rsid w:val="00AC7C10"/>
    <w:rsid w:val="00AD1802"/>
    <w:rsid w:val="00AD2D4A"/>
    <w:rsid w:val="00AD38D5"/>
    <w:rsid w:val="00AD5292"/>
    <w:rsid w:val="00AD7825"/>
    <w:rsid w:val="00AE0103"/>
    <w:rsid w:val="00AE12B4"/>
    <w:rsid w:val="00AE45BA"/>
    <w:rsid w:val="00AE4E40"/>
    <w:rsid w:val="00AE4F8F"/>
    <w:rsid w:val="00AE6E4D"/>
    <w:rsid w:val="00AE6F41"/>
    <w:rsid w:val="00AE70FF"/>
    <w:rsid w:val="00AE782F"/>
    <w:rsid w:val="00AF1844"/>
    <w:rsid w:val="00AF1EF9"/>
    <w:rsid w:val="00AF2398"/>
    <w:rsid w:val="00AF23BD"/>
    <w:rsid w:val="00AF257A"/>
    <w:rsid w:val="00AF2993"/>
    <w:rsid w:val="00AF58A2"/>
    <w:rsid w:val="00AF63CC"/>
    <w:rsid w:val="00AF65EC"/>
    <w:rsid w:val="00AF733A"/>
    <w:rsid w:val="00AF7E48"/>
    <w:rsid w:val="00B00ED9"/>
    <w:rsid w:val="00B019ED"/>
    <w:rsid w:val="00B03CC7"/>
    <w:rsid w:val="00B066F7"/>
    <w:rsid w:val="00B069EC"/>
    <w:rsid w:val="00B0700C"/>
    <w:rsid w:val="00B10094"/>
    <w:rsid w:val="00B101DA"/>
    <w:rsid w:val="00B12147"/>
    <w:rsid w:val="00B12435"/>
    <w:rsid w:val="00B137CF"/>
    <w:rsid w:val="00B13C72"/>
    <w:rsid w:val="00B1669B"/>
    <w:rsid w:val="00B17085"/>
    <w:rsid w:val="00B176D5"/>
    <w:rsid w:val="00B201EE"/>
    <w:rsid w:val="00B2041C"/>
    <w:rsid w:val="00B22C69"/>
    <w:rsid w:val="00B252BB"/>
    <w:rsid w:val="00B2657A"/>
    <w:rsid w:val="00B26D8C"/>
    <w:rsid w:val="00B27661"/>
    <w:rsid w:val="00B27E13"/>
    <w:rsid w:val="00B3125C"/>
    <w:rsid w:val="00B3502C"/>
    <w:rsid w:val="00B354D0"/>
    <w:rsid w:val="00B36B3E"/>
    <w:rsid w:val="00B36F65"/>
    <w:rsid w:val="00B37754"/>
    <w:rsid w:val="00B416AE"/>
    <w:rsid w:val="00B41F87"/>
    <w:rsid w:val="00B42FAF"/>
    <w:rsid w:val="00B4438A"/>
    <w:rsid w:val="00B44CCC"/>
    <w:rsid w:val="00B45C92"/>
    <w:rsid w:val="00B45F4B"/>
    <w:rsid w:val="00B509C4"/>
    <w:rsid w:val="00B516B3"/>
    <w:rsid w:val="00B53348"/>
    <w:rsid w:val="00B546DB"/>
    <w:rsid w:val="00B54D62"/>
    <w:rsid w:val="00B55311"/>
    <w:rsid w:val="00B556F6"/>
    <w:rsid w:val="00B57C2D"/>
    <w:rsid w:val="00B60B0D"/>
    <w:rsid w:val="00B62C03"/>
    <w:rsid w:val="00B63771"/>
    <w:rsid w:val="00B66877"/>
    <w:rsid w:val="00B676B2"/>
    <w:rsid w:val="00B70B06"/>
    <w:rsid w:val="00B70BD7"/>
    <w:rsid w:val="00B70F90"/>
    <w:rsid w:val="00B72A73"/>
    <w:rsid w:val="00B750D9"/>
    <w:rsid w:val="00B75240"/>
    <w:rsid w:val="00B76664"/>
    <w:rsid w:val="00B76931"/>
    <w:rsid w:val="00B814E8"/>
    <w:rsid w:val="00B825B6"/>
    <w:rsid w:val="00B828CE"/>
    <w:rsid w:val="00B8313E"/>
    <w:rsid w:val="00B8467F"/>
    <w:rsid w:val="00B861CD"/>
    <w:rsid w:val="00B86FC9"/>
    <w:rsid w:val="00B8713C"/>
    <w:rsid w:val="00B90B01"/>
    <w:rsid w:val="00B91BA3"/>
    <w:rsid w:val="00B92380"/>
    <w:rsid w:val="00B92ADA"/>
    <w:rsid w:val="00B93675"/>
    <w:rsid w:val="00B957E4"/>
    <w:rsid w:val="00B95DCB"/>
    <w:rsid w:val="00B97C90"/>
    <w:rsid w:val="00BA0C48"/>
    <w:rsid w:val="00BA424D"/>
    <w:rsid w:val="00BA5159"/>
    <w:rsid w:val="00BB2B6D"/>
    <w:rsid w:val="00BB4729"/>
    <w:rsid w:val="00BB5647"/>
    <w:rsid w:val="00BB7E4E"/>
    <w:rsid w:val="00BC00B0"/>
    <w:rsid w:val="00BC0E50"/>
    <w:rsid w:val="00BC10A1"/>
    <w:rsid w:val="00BC24A9"/>
    <w:rsid w:val="00BC5994"/>
    <w:rsid w:val="00BC7F80"/>
    <w:rsid w:val="00BD0F10"/>
    <w:rsid w:val="00BD1E96"/>
    <w:rsid w:val="00BD4387"/>
    <w:rsid w:val="00BD45E8"/>
    <w:rsid w:val="00BD4DBB"/>
    <w:rsid w:val="00BD5C83"/>
    <w:rsid w:val="00BD6084"/>
    <w:rsid w:val="00BD6571"/>
    <w:rsid w:val="00BD7ADB"/>
    <w:rsid w:val="00BE39F4"/>
    <w:rsid w:val="00BE4738"/>
    <w:rsid w:val="00BE6DEC"/>
    <w:rsid w:val="00BE7498"/>
    <w:rsid w:val="00BE7EDC"/>
    <w:rsid w:val="00BF0EB0"/>
    <w:rsid w:val="00BF1D7B"/>
    <w:rsid w:val="00BF2863"/>
    <w:rsid w:val="00BF591A"/>
    <w:rsid w:val="00BF7671"/>
    <w:rsid w:val="00C00169"/>
    <w:rsid w:val="00C00397"/>
    <w:rsid w:val="00C005C2"/>
    <w:rsid w:val="00C01C03"/>
    <w:rsid w:val="00C034E2"/>
    <w:rsid w:val="00C03BA4"/>
    <w:rsid w:val="00C0644D"/>
    <w:rsid w:val="00C10149"/>
    <w:rsid w:val="00C101E5"/>
    <w:rsid w:val="00C130E7"/>
    <w:rsid w:val="00C13C23"/>
    <w:rsid w:val="00C1411B"/>
    <w:rsid w:val="00C14F56"/>
    <w:rsid w:val="00C15D10"/>
    <w:rsid w:val="00C17399"/>
    <w:rsid w:val="00C215F8"/>
    <w:rsid w:val="00C2286B"/>
    <w:rsid w:val="00C249B4"/>
    <w:rsid w:val="00C250CE"/>
    <w:rsid w:val="00C2530C"/>
    <w:rsid w:val="00C26630"/>
    <w:rsid w:val="00C270E0"/>
    <w:rsid w:val="00C2784A"/>
    <w:rsid w:val="00C27D49"/>
    <w:rsid w:val="00C317B7"/>
    <w:rsid w:val="00C332F2"/>
    <w:rsid w:val="00C335C1"/>
    <w:rsid w:val="00C35250"/>
    <w:rsid w:val="00C36914"/>
    <w:rsid w:val="00C40A52"/>
    <w:rsid w:val="00C4348C"/>
    <w:rsid w:val="00C43D96"/>
    <w:rsid w:val="00C45762"/>
    <w:rsid w:val="00C46063"/>
    <w:rsid w:val="00C50797"/>
    <w:rsid w:val="00C51DB1"/>
    <w:rsid w:val="00C533E1"/>
    <w:rsid w:val="00C56ECB"/>
    <w:rsid w:val="00C57182"/>
    <w:rsid w:val="00C6034D"/>
    <w:rsid w:val="00C60A8E"/>
    <w:rsid w:val="00C6208A"/>
    <w:rsid w:val="00C6365A"/>
    <w:rsid w:val="00C656DF"/>
    <w:rsid w:val="00C66957"/>
    <w:rsid w:val="00C70821"/>
    <w:rsid w:val="00C70CA6"/>
    <w:rsid w:val="00C715AB"/>
    <w:rsid w:val="00C73133"/>
    <w:rsid w:val="00C75FC0"/>
    <w:rsid w:val="00C771D8"/>
    <w:rsid w:val="00C77AD8"/>
    <w:rsid w:val="00C814CF"/>
    <w:rsid w:val="00C82C7B"/>
    <w:rsid w:val="00C82D54"/>
    <w:rsid w:val="00C83787"/>
    <w:rsid w:val="00C837EB"/>
    <w:rsid w:val="00C84176"/>
    <w:rsid w:val="00C84FA0"/>
    <w:rsid w:val="00C87837"/>
    <w:rsid w:val="00C90803"/>
    <w:rsid w:val="00C91831"/>
    <w:rsid w:val="00C924BF"/>
    <w:rsid w:val="00C92723"/>
    <w:rsid w:val="00C933C5"/>
    <w:rsid w:val="00C94071"/>
    <w:rsid w:val="00C94D16"/>
    <w:rsid w:val="00C95EE9"/>
    <w:rsid w:val="00C97192"/>
    <w:rsid w:val="00C9753A"/>
    <w:rsid w:val="00CA0948"/>
    <w:rsid w:val="00CA1236"/>
    <w:rsid w:val="00CA1EF3"/>
    <w:rsid w:val="00CA236C"/>
    <w:rsid w:val="00CA2531"/>
    <w:rsid w:val="00CA75BA"/>
    <w:rsid w:val="00CB1F78"/>
    <w:rsid w:val="00CB2258"/>
    <w:rsid w:val="00CB5387"/>
    <w:rsid w:val="00CB5A31"/>
    <w:rsid w:val="00CB758D"/>
    <w:rsid w:val="00CB779E"/>
    <w:rsid w:val="00CB77DB"/>
    <w:rsid w:val="00CB7CF9"/>
    <w:rsid w:val="00CC0F12"/>
    <w:rsid w:val="00CC0F6D"/>
    <w:rsid w:val="00CC33E4"/>
    <w:rsid w:val="00CC698F"/>
    <w:rsid w:val="00CC7393"/>
    <w:rsid w:val="00CD0038"/>
    <w:rsid w:val="00CD21A9"/>
    <w:rsid w:val="00CD311E"/>
    <w:rsid w:val="00CD467E"/>
    <w:rsid w:val="00CD4B86"/>
    <w:rsid w:val="00CD51D2"/>
    <w:rsid w:val="00CD6CCD"/>
    <w:rsid w:val="00CD7A6D"/>
    <w:rsid w:val="00CD7DE0"/>
    <w:rsid w:val="00CE2CA1"/>
    <w:rsid w:val="00CE3B67"/>
    <w:rsid w:val="00CE3C2C"/>
    <w:rsid w:val="00CE5053"/>
    <w:rsid w:val="00CE61AC"/>
    <w:rsid w:val="00CE70B6"/>
    <w:rsid w:val="00CE78B4"/>
    <w:rsid w:val="00CF0972"/>
    <w:rsid w:val="00CF220E"/>
    <w:rsid w:val="00CF34CA"/>
    <w:rsid w:val="00CF3609"/>
    <w:rsid w:val="00CF4E26"/>
    <w:rsid w:val="00CF4E6A"/>
    <w:rsid w:val="00CF6A2E"/>
    <w:rsid w:val="00D00656"/>
    <w:rsid w:val="00D03135"/>
    <w:rsid w:val="00D03267"/>
    <w:rsid w:val="00D04C19"/>
    <w:rsid w:val="00D050DD"/>
    <w:rsid w:val="00D13877"/>
    <w:rsid w:val="00D13B95"/>
    <w:rsid w:val="00D14A79"/>
    <w:rsid w:val="00D15245"/>
    <w:rsid w:val="00D15E0E"/>
    <w:rsid w:val="00D17DAD"/>
    <w:rsid w:val="00D22166"/>
    <w:rsid w:val="00D2356D"/>
    <w:rsid w:val="00D23759"/>
    <w:rsid w:val="00D25CC9"/>
    <w:rsid w:val="00D264D4"/>
    <w:rsid w:val="00D3022B"/>
    <w:rsid w:val="00D31C3C"/>
    <w:rsid w:val="00D34853"/>
    <w:rsid w:val="00D34A69"/>
    <w:rsid w:val="00D362DB"/>
    <w:rsid w:val="00D36DCB"/>
    <w:rsid w:val="00D36F60"/>
    <w:rsid w:val="00D3777E"/>
    <w:rsid w:val="00D37F8B"/>
    <w:rsid w:val="00D40072"/>
    <w:rsid w:val="00D41E60"/>
    <w:rsid w:val="00D42919"/>
    <w:rsid w:val="00D45033"/>
    <w:rsid w:val="00D45738"/>
    <w:rsid w:val="00D467F2"/>
    <w:rsid w:val="00D47877"/>
    <w:rsid w:val="00D4798E"/>
    <w:rsid w:val="00D47AE0"/>
    <w:rsid w:val="00D51A00"/>
    <w:rsid w:val="00D51E39"/>
    <w:rsid w:val="00D53525"/>
    <w:rsid w:val="00D54C7E"/>
    <w:rsid w:val="00D56F70"/>
    <w:rsid w:val="00D575EF"/>
    <w:rsid w:val="00D60370"/>
    <w:rsid w:val="00D610DD"/>
    <w:rsid w:val="00D61684"/>
    <w:rsid w:val="00D62E83"/>
    <w:rsid w:val="00D63CE2"/>
    <w:rsid w:val="00D646F5"/>
    <w:rsid w:val="00D648B1"/>
    <w:rsid w:val="00D671DD"/>
    <w:rsid w:val="00D7026B"/>
    <w:rsid w:val="00D7130D"/>
    <w:rsid w:val="00D72006"/>
    <w:rsid w:val="00D76034"/>
    <w:rsid w:val="00D76A52"/>
    <w:rsid w:val="00D771BD"/>
    <w:rsid w:val="00D805FF"/>
    <w:rsid w:val="00D80C4B"/>
    <w:rsid w:val="00D81935"/>
    <w:rsid w:val="00D84154"/>
    <w:rsid w:val="00D855D8"/>
    <w:rsid w:val="00D85726"/>
    <w:rsid w:val="00D85F42"/>
    <w:rsid w:val="00D8604F"/>
    <w:rsid w:val="00D861FA"/>
    <w:rsid w:val="00D87687"/>
    <w:rsid w:val="00D91477"/>
    <w:rsid w:val="00D9204D"/>
    <w:rsid w:val="00D925CE"/>
    <w:rsid w:val="00D92CB1"/>
    <w:rsid w:val="00D92F67"/>
    <w:rsid w:val="00D93A3C"/>
    <w:rsid w:val="00D93DF1"/>
    <w:rsid w:val="00D94113"/>
    <w:rsid w:val="00D973BF"/>
    <w:rsid w:val="00D97F78"/>
    <w:rsid w:val="00DA092F"/>
    <w:rsid w:val="00DA0E08"/>
    <w:rsid w:val="00DA16E1"/>
    <w:rsid w:val="00DA71DC"/>
    <w:rsid w:val="00DB0301"/>
    <w:rsid w:val="00DB5FED"/>
    <w:rsid w:val="00DB6AB6"/>
    <w:rsid w:val="00DB7C55"/>
    <w:rsid w:val="00DC013D"/>
    <w:rsid w:val="00DC260C"/>
    <w:rsid w:val="00DC34EB"/>
    <w:rsid w:val="00DC58F1"/>
    <w:rsid w:val="00DC64C3"/>
    <w:rsid w:val="00DC662F"/>
    <w:rsid w:val="00DC7FE3"/>
    <w:rsid w:val="00DD0C79"/>
    <w:rsid w:val="00DD1ADF"/>
    <w:rsid w:val="00DD6C12"/>
    <w:rsid w:val="00DE2051"/>
    <w:rsid w:val="00DE2117"/>
    <w:rsid w:val="00DE6236"/>
    <w:rsid w:val="00DE7755"/>
    <w:rsid w:val="00DE7EDB"/>
    <w:rsid w:val="00DF1763"/>
    <w:rsid w:val="00DF1982"/>
    <w:rsid w:val="00DF1D4F"/>
    <w:rsid w:val="00DF7496"/>
    <w:rsid w:val="00DF769B"/>
    <w:rsid w:val="00E003E3"/>
    <w:rsid w:val="00E00976"/>
    <w:rsid w:val="00E00BC2"/>
    <w:rsid w:val="00E06DD9"/>
    <w:rsid w:val="00E07E96"/>
    <w:rsid w:val="00E1035D"/>
    <w:rsid w:val="00E130A1"/>
    <w:rsid w:val="00E13613"/>
    <w:rsid w:val="00E15BC7"/>
    <w:rsid w:val="00E16536"/>
    <w:rsid w:val="00E1693F"/>
    <w:rsid w:val="00E17EE4"/>
    <w:rsid w:val="00E20D0F"/>
    <w:rsid w:val="00E21009"/>
    <w:rsid w:val="00E2497F"/>
    <w:rsid w:val="00E2678A"/>
    <w:rsid w:val="00E307FC"/>
    <w:rsid w:val="00E314E0"/>
    <w:rsid w:val="00E3338F"/>
    <w:rsid w:val="00E33797"/>
    <w:rsid w:val="00E35CBB"/>
    <w:rsid w:val="00E36BB0"/>
    <w:rsid w:val="00E37C5B"/>
    <w:rsid w:val="00E40CE5"/>
    <w:rsid w:val="00E4163C"/>
    <w:rsid w:val="00E458D0"/>
    <w:rsid w:val="00E45A01"/>
    <w:rsid w:val="00E4631F"/>
    <w:rsid w:val="00E46F17"/>
    <w:rsid w:val="00E473DD"/>
    <w:rsid w:val="00E47EE2"/>
    <w:rsid w:val="00E50CCA"/>
    <w:rsid w:val="00E52263"/>
    <w:rsid w:val="00E52CEE"/>
    <w:rsid w:val="00E5387D"/>
    <w:rsid w:val="00E5459F"/>
    <w:rsid w:val="00E56070"/>
    <w:rsid w:val="00E57643"/>
    <w:rsid w:val="00E57870"/>
    <w:rsid w:val="00E606C1"/>
    <w:rsid w:val="00E61457"/>
    <w:rsid w:val="00E62708"/>
    <w:rsid w:val="00E62FF9"/>
    <w:rsid w:val="00E6764B"/>
    <w:rsid w:val="00E67D4D"/>
    <w:rsid w:val="00E7380F"/>
    <w:rsid w:val="00E8245B"/>
    <w:rsid w:val="00E82A3B"/>
    <w:rsid w:val="00E82AC6"/>
    <w:rsid w:val="00E82F19"/>
    <w:rsid w:val="00E84E12"/>
    <w:rsid w:val="00E8733C"/>
    <w:rsid w:val="00E92C79"/>
    <w:rsid w:val="00E9470A"/>
    <w:rsid w:val="00E949A5"/>
    <w:rsid w:val="00E955EB"/>
    <w:rsid w:val="00E96E17"/>
    <w:rsid w:val="00E976BC"/>
    <w:rsid w:val="00E9795C"/>
    <w:rsid w:val="00EA162C"/>
    <w:rsid w:val="00EA1A74"/>
    <w:rsid w:val="00EA31DD"/>
    <w:rsid w:val="00EA3B58"/>
    <w:rsid w:val="00EA54B6"/>
    <w:rsid w:val="00EA5BD5"/>
    <w:rsid w:val="00EA6B29"/>
    <w:rsid w:val="00EB06E6"/>
    <w:rsid w:val="00EB21C0"/>
    <w:rsid w:val="00EB2ED5"/>
    <w:rsid w:val="00EB3EC2"/>
    <w:rsid w:val="00EB62F0"/>
    <w:rsid w:val="00EB6498"/>
    <w:rsid w:val="00EB737E"/>
    <w:rsid w:val="00EB7A21"/>
    <w:rsid w:val="00EC014A"/>
    <w:rsid w:val="00EC0563"/>
    <w:rsid w:val="00EC118B"/>
    <w:rsid w:val="00EC4E00"/>
    <w:rsid w:val="00ED11D1"/>
    <w:rsid w:val="00ED51C7"/>
    <w:rsid w:val="00ED59B8"/>
    <w:rsid w:val="00ED6C34"/>
    <w:rsid w:val="00EE17D0"/>
    <w:rsid w:val="00EE2275"/>
    <w:rsid w:val="00EE3DE5"/>
    <w:rsid w:val="00EE49A5"/>
    <w:rsid w:val="00EE5DB2"/>
    <w:rsid w:val="00EE69B3"/>
    <w:rsid w:val="00EE6D64"/>
    <w:rsid w:val="00EE6EAC"/>
    <w:rsid w:val="00EF0E9B"/>
    <w:rsid w:val="00EF4593"/>
    <w:rsid w:val="00EF553A"/>
    <w:rsid w:val="00EF6CBB"/>
    <w:rsid w:val="00F00D03"/>
    <w:rsid w:val="00F03586"/>
    <w:rsid w:val="00F050FC"/>
    <w:rsid w:val="00F10D6B"/>
    <w:rsid w:val="00F13A28"/>
    <w:rsid w:val="00F17172"/>
    <w:rsid w:val="00F17519"/>
    <w:rsid w:val="00F17749"/>
    <w:rsid w:val="00F17EFA"/>
    <w:rsid w:val="00F20B93"/>
    <w:rsid w:val="00F23035"/>
    <w:rsid w:val="00F27B90"/>
    <w:rsid w:val="00F3028A"/>
    <w:rsid w:val="00F30398"/>
    <w:rsid w:val="00F307B1"/>
    <w:rsid w:val="00F33941"/>
    <w:rsid w:val="00F352FE"/>
    <w:rsid w:val="00F369FB"/>
    <w:rsid w:val="00F37357"/>
    <w:rsid w:val="00F37561"/>
    <w:rsid w:val="00F379F9"/>
    <w:rsid w:val="00F40144"/>
    <w:rsid w:val="00F40209"/>
    <w:rsid w:val="00F41395"/>
    <w:rsid w:val="00F4320E"/>
    <w:rsid w:val="00F453A4"/>
    <w:rsid w:val="00F45933"/>
    <w:rsid w:val="00F471FD"/>
    <w:rsid w:val="00F478AD"/>
    <w:rsid w:val="00F514C1"/>
    <w:rsid w:val="00F52EB8"/>
    <w:rsid w:val="00F547D5"/>
    <w:rsid w:val="00F54C41"/>
    <w:rsid w:val="00F55017"/>
    <w:rsid w:val="00F56E6D"/>
    <w:rsid w:val="00F57FF0"/>
    <w:rsid w:val="00F60EC8"/>
    <w:rsid w:val="00F6146F"/>
    <w:rsid w:val="00F61C30"/>
    <w:rsid w:val="00F62706"/>
    <w:rsid w:val="00F62BC6"/>
    <w:rsid w:val="00F63077"/>
    <w:rsid w:val="00F63172"/>
    <w:rsid w:val="00F631E7"/>
    <w:rsid w:val="00F63828"/>
    <w:rsid w:val="00F659AC"/>
    <w:rsid w:val="00F65B2C"/>
    <w:rsid w:val="00F674D5"/>
    <w:rsid w:val="00F7076F"/>
    <w:rsid w:val="00F71BFF"/>
    <w:rsid w:val="00F75149"/>
    <w:rsid w:val="00F80ABD"/>
    <w:rsid w:val="00F830F9"/>
    <w:rsid w:val="00F84223"/>
    <w:rsid w:val="00F852CF"/>
    <w:rsid w:val="00F85EC3"/>
    <w:rsid w:val="00F901F2"/>
    <w:rsid w:val="00F907BB"/>
    <w:rsid w:val="00F90C8A"/>
    <w:rsid w:val="00F91091"/>
    <w:rsid w:val="00F956C8"/>
    <w:rsid w:val="00F95BFC"/>
    <w:rsid w:val="00FA0512"/>
    <w:rsid w:val="00FA3B94"/>
    <w:rsid w:val="00FA3BE3"/>
    <w:rsid w:val="00FA5497"/>
    <w:rsid w:val="00FA675A"/>
    <w:rsid w:val="00FA719E"/>
    <w:rsid w:val="00FA7391"/>
    <w:rsid w:val="00FB060B"/>
    <w:rsid w:val="00FB0D58"/>
    <w:rsid w:val="00FB1383"/>
    <w:rsid w:val="00FB1FD3"/>
    <w:rsid w:val="00FB2613"/>
    <w:rsid w:val="00FB5FC5"/>
    <w:rsid w:val="00FB6B67"/>
    <w:rsid w:val="00FB708D"/>
    <w:rsid w:val="00FC0772"/>
    <w:rsid w:val="00FC5156"/>
    <w:rsid w:val="00FC51EA"/>
    <w:rsid w:val="00FC5AA0"/>
    <w:rsid w:val="00FD1599"/>
    <w:rsid w:val="00FD1EB5"/>
    <w:rsid w:val="00FD2F5C"/>
    <w:rsid w:val="00FD635B"/>
    <w:rsid w:val="00FE03D2"/>
    <w:rsid w:val="00FE1EA6"/>
    <w:rsid w:val="00FE3161"/>
    <w:rsid w:val="00FE5E8E"/>
    <w:rsid w:val="00FE6F52"/>
    <w:rsid w:val="00FF4A27"/>
    <w:rsid w:val="00FF61ED"/>
    <w:rsid w:val="00FF7556"/>
    <w:rsid w:val="00FF77B9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211F"/>
  <w15:docId w15:val="{F467651A-E757-47ED-AC3A-1D11DD89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83"/>
  </w:style>
  <w:style w:type="paragraph" w:styleId="Heading1">
    <w:name w:val="heading 1"/>
    <w:basedOn w:val="Normal"/>
    <w:next w:val="Normal"/>
    <w:link w:val="Heading1Char"/>
    <w:uiPriority w:val="9"/>
    <w:qFormat/>
    <w:rsid w:val="005F46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6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6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2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61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E48F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E48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48F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E48F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E48FD"/>
    <w:rPr>
      <w:color w:val="0563C1" w:themeColor="hyperlink"/>
      <w:u w:val="single"/>
    </w:rPr>
  </w:style>
  <w:style w:type="paragraph" w:customStyle="1" w:styleId="Default">
    <w:name w:val="Default"/>
    <w:rsid w:val="00316C3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2D7429"/>
    <w:pPr>
      <w:autoSpaceDE w:val="0"/>
      <w:autoSpaceDN w:val="0"/>
      <w:spacing w:after="0" w:line="240" w:lineRule="auto"/>
    </w:pPr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2D7429"/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styleId="CommentReference">
    <w:name w:val="annotation reference"/>
    <w:semiHidden/>
    <w:rsid w:val="002D742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31E7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253C5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27C"/>
    <w:rPr>
      <w:color w:val="605E5C"/>
      <w:shd w:val="clear" w:color="auto" w:fill="E1DFDD"/>
    </w:rPr>
  </w:style>
  <w:style w:type="character" w:customStyle="1" w:styleId="A3">
    <w:name w:val="A3"/>
    <w:uiPriority w:val="99"/>
    <w:rsid w:val="00CC33E4"/>
    <w:rPr>
      <w:rFonts w:cs="Calibri"/>
      <w:color w:val="000000"/>
      <w:sz w:val="20"/>
      <w:szCs w:val="20"/>
    </w:rPr>
  </w:style>
  <w:style w:type="character" w:customStyle="1" w:styleId="ref-lnk">
    <w:name w:val="ref-lnk"/>
    <w:basedOn w:val="DefaultParagraphFont"/>
    <w:rsid w:val="00564F3A"/>
  </w:style>
  <w:style w:type="character" w:customStyle="1" w:styleId="authors">
    <w:name w:val="authors"/>
    <w:basedOn w:val="DefaultParagraphFont"/>
    <w:rsid w:val="00564F3A"/>
  </w:style>
  <w:style w:type="character" w:customStyle="1" w:styleId="Date1">
    <w:name w:val="Date1"/>
    <w:basedOn w:val="DefaultParagraphFont"/>
    <w:rsid w:val="00564F3A"/>
  </w:style>
  <w:style w:type="character" w:customStyle="1" w:styleId="arttitle">
    <w:name w:val="art_title"/>
    <w:basedOn w:val="DefaultParagraphFont"/>
    <w:rsid w:val="00564F3A"/>
  </w:style>
  <w:style w:type="character" w:customStyle="1" w:styleId="serialtitle">
    <w:name w:val="serial_title"/>
    <w:basedOn w:val="DefaultParagraphFont"/>
    <w:rsid w:val="00564F3A"/>
  </w:style>
  <w:style w:type="character" w:customStyle="1" w:styleId="volumeissue">
    <w:name w:val="volume_issue"/>
    <w:basedOn w:val="DefaultParagraphFont"/>
    <w:rsid w:val="00564F3A"/>
  </w:style>
  <w:style w:type="character" w:customStyle="1" w:styleId="doilink">
    <w:name w:val="doi_link"/>
    <w:basedOn w:val="DefaultParagraphFont"/>
    <w:rsid w:val="00564F3A"/>
  </w:style>
  <w:style w:type="paragraph" w:styleId="BalloonText">
    <w:name w:val="Balloon Text"/>
    <w:basedOn w:val="Normal"/>
    <w:link w:val="BalloonTextChar"/>
    <w:uiPriority w:val="99"/>
    <w:semiHidden/>
    <w:unhideWhenUsed/>
    <w:rsid w:val="00F00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BFE"/>
    <w:pPr>
      <w:autoSpaceDE/>
      <w:autoSpaceDN/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BFE"/>
    <w:rPr>
      <w:rFonts w:ascii="Times New Roman" w:eastAsia="平成明朝" w:hAnsi="Times New Roman" w:cs="Times New Roman"/>
      <w:b/>
      <w:bCs/>
      <w:sz w:val="20"/>
      <w:szCs w:val="20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6E61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2035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AC4D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C2E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45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5A71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2E736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PlainTable2">
    <w:name w:val="Plain Table 2"/>
    <w:basedOn w:val="TableNormal"/>
    <w:uiPriority w:val="42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B64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233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852CF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3C31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3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E4A5D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49A5"/>
  </w:style>
  <w:style w:type="paragraph" w:styleId="Header">
    <w:name w:val="header"/>
    <w:basedOn w:val="Normal"/>
    <w:link w:val="Head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F78"/>
  </w:style>
  <w:style w:type="paragraph" w:styleId="Footer">
    <w:name w:val="footer"/>
    <w:basedOn w:val="Normal"/>
    <w:link w:val="Foot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F78"/>
  </w:style>
  <w:style w:type="character" w:styleId="Emphasis">
    <w:name w:val="Emphasis"/>
    <w:basedOn w:val="DefaultParagraphFont"/>
    <w:uiPriority w:val="20"/>
    <w:qFormat/>
    <w:rsid w:val="005535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3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5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563</Words>
  <Characters>321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konnen, Mesfin (ILRI)</dc:creator>
  <cp:lastModifiedBy>Moliso Mesfin Mekonnen (mesfinmekonnen.moliso)</cp:lastModifiedBy>
  <cp:revision>84</cp:revision>
  <cp:lastPrinted>2024-07-01T14:57:00Z</cp:lastPrinted>
  <dcterms:created xsi:type="dcterms:W3CDTF">2024-07-01T14:44:00Z</dcterms:created>
  <dcterms:modified xsi:type="dcterms:W3CDTF">2024-09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ff1da071dc585e04b4e442d280220185fc6072f00024cfdffd90a765d46862</vt:lpwstr>
  </property>
</Properties>
</file>